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9E1763" w14:textId="072635BB" w:rsidR="00E963C4" w:rsidRPr="00751996" w:rsidRDefault="007A51D7" w:rsidP="00E963C4">
      <w:pPr>
        <w:rPr>
          <w:b/>
          <w:sz w:val="28"/>
        </w:rPr>
      </w:pPr>
      <w:r>
        <w:rPr>
          <w:b/>
          <w:sz w:val="28"/>
        </w:rPr>
        <w:t xml:space="preserve">S2 </w:t>
      </w:r>
      <w:r w:rsidR="0023363E">
        <w:rPr>
          <w:b/>
          <w:sz w:val="28"/>
        </w:rPr>
        <w:t>Supplement</w:t>
      </w:r>
      <w:r w:rsidR="00E963C4" w:rsidRPr="00751996">
        <w:rPr>
          <w:b/>
          <w:sz w:val="28"/>
        </w:rPr>
        <w:t xml:space="preserve">: Implementation of the biphasic blood flow </w:t>
      </w:r>
    </w:p>
    <w:p w14:paraId="02F3FFB8" w14:textId="11AF4B86" w:rsidR="00E963C4" w:rsidRPr="00701A13" w:rsidRDefault="00E963C4" w:rsidP="00E963C4">
      <w:r w:rsidRPr="00701A13">
        <w:t xml:space="preserve">Biphasic blood flow was solved computationally by enforcing three conservation laws: conservation of mass, linear momentum, and RBC fluxes using a plasma skimming model. For the RBC splitting rule, we used the KPSM model </w:t>
      </w:r>
      <w:r w:rsidRPr="00701A13">
        <w:fldChar w:fldCharType="begin"/>
      </w:r>
      <w:r w:rsidR="00933785">
        <w:instrText xml:space="preserve"> ADDIN ZOTERO_ITEM CSL_CITATION {"citationID":"W3Q3QzHJ","properties":{"formattedCitation":"[1]","plainCitation":"[1]","noteIndex":0},"citationItems":[{"id":"DTUOBy7k/L6uaEXUu","uris":["http://zotero.org/users/local/gEcLh3nr/items/STSFRI5U"],"uri":["http://zotero.org/users/local/gEcLh3nr/items/STSFRI5U"],"itemData":{"id":61,"type":"article-journal","title":"Hematocrit Distribution and Tissue Oxygenation in Large Microcirculatory Networks","container-title":"Microcirculation","page":"1-18","volume":"22","issue":"1","source":"Wiley Online Library","abstract":"Objective\n\nOxygen tension in the brain is controlled by the microcirculatory supply of RBC, but the effect of non-Newtonian blood flow rheology on tissue oxygenation is not well characterized. This study assesses different biphasic blood flow models for predicting tissue oxygen tension as a function of microcirculatory hemodynamics.\n\n\nMethods\n\nTwo existing plasma-skimming laws are compared against measured RBC distributions in rat and hamster microcirculatory networks. A novel biphasic blood flow model is introduced. The computational models predict tissue oxygenation in the mesentery, cremaster muscle, and the human secondary cortex.\n\n\nResults\n\nThis investigation shows deficiencies in prior models, including inconsistent plasma-skimming trends and insufficient oxygen perfusion due to the high prevalence (33%) of RBC-free microvessels. Our novel method yields physiologically sound RBC distributions and tissue oxygen tensions within one standard deviation of experimental measurements.\n\n\nConclusions\n\nA simple, novel biphasic blood flow model is introduced with equal or better predictive power when applied to historic raw data sets. It can overcome limitations of prior models pertaining to trifurcations, anastomoses, and loops. This new plasma-skimming law eases the computations of bulk blood flow and hematocrit fields in large microcirculatory networks and converges faster than prior procedures.","DOI":"10.1111/micc.12156","ISSN":"1549-8719","journalAbbreviation":"Microcirculation","language":"en","author":[{"family":"Gould","given":"Ian G."},{"family":"Linninger","given":"Andreas A."}],"issued":{"date-parts":[["2015",1,1]]}}}],"schema":"https://github.com/citation-style-language/schema/raw/master/csl-citation.json"} </w:instrText>
      </w:r>
      <w:r w:rsidRPr="00701A13">
        <w:fldChar w:fldCharType="separate"/>
      </w:r>
      <w:r w:rsidR="005B4CD2" w:rsidRPr="005B4CD2">
        <w:t>[1]</w:t>
      </w:r>
      <w:r w:rsidRPr="00701A13">
        <w:fldChar w:fldCharType="end"/>
      </w:r>
      <w:r w:rsidRPr="00701A13">
        <w:t xml:space="preserve"> with a constant plasma skimming coefficient, </w:t>
      </w:r>
      <w:r w:rsidRPr="00701A13">
        <w:rPr>
          <w:i/>
        </w:rPr>
        <w:t>m</w:t>
      </w:r>
      <w:r w:rsidRPr="00701A13">
        <w:t xml:space="preserve">, although the accuracy could be further improved by adjusting the </w:t>
      </w:r>
      <w:r w:rsidRPr="00701A13">
        <w:rPr>
          <w:i/>
        </w:rPr>
        <w:t>m</w:t>
      </w:r>
      <w:r w:rsidRPr="00701A13">
        <w:t xml:space="preserve">-value as a function of hematocrit and diameter as shown by Yang et al. </w:t>
      </w:r>
      <w:r w:rsidRPr="00701A13">
        <w:fldChar w:fldCharType="begin"/>
      </w:r>
      <w:r w:rsidR="00933785">
        <w:instrText xml:space="preserve"> ADDIN ZOTERO_ITEM CSL_CITATION {"citationID":"SKASbDwP","properties":{"formattedCitation":"[2\\uc0\\u8211{}4]","plainCitation":"[2–4]","noteIndex":0},"citationItems":[{"id":"DTUOBy7k/lecNVW9d","uris":["http://zotero.org/users/local/gEcLh3nr/items/DCFMJGL4"],"uri":["http://zotero.org/users/local/gEcLh3nr/items/DCFMJGL4"],"itemData":{"id":119,"type":"article-journal","title":"Effect of fractional blood flow on plasma skimming in the microvasculature","container-title":"Physical Review E","page":"040401","volume":"95","issue":"4","source":"APS","abstract":"Although redistribution of red blood cells at bifurcated vessels is highly dependent on flow rate, it is still challenging to quantitatively express the dependence of flow rate in plasma skimming due to nonlinear cellular interactions. We suggest a plasma skimming model that can involve the effect of fractional blood flow at each bifurcation point. To validate the model, it is compared with in vivo data at single bifurcation points, as well as microvascular network systems. In the simulation results, the exponential decay of the plasma skimming parameter M along fractional flow rate shows the best performance in both cases.","DOI":"10.1103/PhysRevE.95.040401","journalAbbreviation":"Phys. Rev. E","author":[{"family":"Yang","given":"Jiho"},{"family":"Yoo","given":"Sung Sic"},{"family":"Lee","given":"Tae-Rin"}],"issued":{"date-parts":[["2017",4,25]]}}},{"id":"DTUOBy7k/zWfbtrfR","uris":["http://zotero.org/users/local/gEcLh3nr/items/8LUZTTNA"],"uri":["http://zotero.org/users/local/gEcLh3nr/items/8LUZTTNA"],"itemData":{"id":207,"type":"article-journal","title":"Predicting bifurcation angle effect on blood flow in the microvasculature","container-title":"Microvascular Research","page":"22-28","volume":"108","source":"ScienceDirect","abstract":"Since blood viscosity is a basic parameter for understanding hemodynamics in human physiology, great amount of research has been done in order to accurately predict this highly non-Newtonian flow property. However, previous works lacked in consideration of hemodynamic changes induced by heterogeneous vessel networks. In this paper, the effect of bifurcation on hemodynamics in a microvasculature is quantitatively predicted. The flow resistance in a single bifurcation microvessel was calculated by combining a new simple mathematical model with 3-dimensional flow simulation for varying bifurcation angles under physiological flow conditions. Interestingly, the results indicate that flow resistance induced by vessel bifurcation holds a constant value of approximately 0.44 over the whole single bifurcation model below diameter of 60μm regardless of geometric parameters including bifurcation angle. Flow solutions computed from this new model showed substantial decrement in flow velocity relative to other mathematical models, which do not include vessel bifurcation effects, while pressure remained the same. Furthermore, when applying the bifurcation angle effect to the entire microvascular network, the simulation results gave better agreements with recent in vivo experimental measurements. This finding suggests a new paradigm in microvascular blood flow properties, that vessel bifurcation itself, regardless of its angle, holds considerable influence on blood viscosity, and this phenomenon will help to develop new predictive tools in microvascular research.","DOI":"10.1016/j.mvr.2016.07.001","ISSN":"0026-2862","journalAbbreviation":"Microvascular Research","author":[{"family":"Yang","given":"Jiho"},{"family":"Pak","given":"Y. Eugene"},{"family":"Lee","given":"Tae-Rin"}],"issued":{"date-parts":[["2016",11,1]]}}},{"id":"DTUOBy7k/6oG1m5PR","uris":["http://zotero.org/users/local/gEcLh3nr/items/DCZS6KMY"],"uri":["http://zotero.org/users/local/gEcLh3nr/items/DCZS6KMY"],"itemData":{"id":204,"type":"article-journal","title":"Generalized plasma skimming model for cells and drug carriers in the microvasculature","container-title":"Biomechanics and Modeling in Mechanobiology","page":"497-507","volume":"16","issue":"2","source":"link.springer.com","abstract":"In microvascular transport, where both blood and drug carriers are involved, plasma skimming has a key role on changing hematocrit level and drug carrier concentration in capillary beds after continuous vessel bifurcation in the microvasculature. While there have been numerous studies on modeling the plasma skimming of blood, previous works lacked in consideration of its interaction with drug carriers. In this paper, a generalized plasma skimming model is suggested to predict the redistributions of both the cells and drug carriers at each bifurcation. In order to examine its applicability, this new model was applied on a single bifurcation system to predict the redistribution of red blood cells and drug carriers. Furthermore, this model was tested at microvascular network level under different plasma skimming conditions for predicting the concentration of drug carriers. Based on these results, the applicability of this generalized plasma skimming model is fully discussed and future works along with the model’s limitations are summarized.","DOI":"10.1007/s10237-016-0832-z","ISSN":"1617-7959, 1617-7940","journalAbbreviation":"Biomech Model Mechanobiol","language":"en","author":[{"family":"Lee","given":"Tae-Rin"},{"family":"Yoo","given":"Sung Sic"},{"family":"Yang","given":"Jiho"}],"issued":{"date-parts":[["2017",4,1]]}}}],"schema":"https://github.com/citation-style-language/schema/raw/master/csl-citation.json"} </w:instrText>
      </w:r>
      <w:r w:rsidRPr="00701A13">
        <w:fldChar w:fldCharType="separate"/>
      </w:r>
      <w:r w:rsidR="005B4CD2" w:rsidRPr="005B4CD2">
        <w:t>[2–4]</w:t>
      </w:r>
      <w:r w:rsidRPr="00701A13">
        <w:fldChar w:fldCharType="end"/>
      </w:r>
      <w:r w:rsidRPr="00701A13">
        <w:t xml:space="preserve">.  </w:t>
      </w:r>
    </w:p>
    <w:p w14:paraId="65A5E5A5" w14:textId="1E335597" w:rsidR="00E963C4" w:rsidRPr="00701A13" w:rsidRDefault="00E963C4" w:rsidP="00E963C4">
      <w:r w:rsidRPr="00701A13">
        <w:t>The syste</w:t>
      </w:r>
      <w:r w:rsidR="00500E11">
        <w:t>m of conservation laws in Eq. (1</w:t>
      </w:r>
      <w:r w:rsidRPr="00701A13">
        <w:t xml:space="preserve">) </w:t>
      </w:r>
      <w:r w:rsidR="00FC1F09">
        <w:t xml:space="preserve">in </w:t>
      </w:r>
      <w:r w:rsidR="00FC1F09">
        <w:rPr>
          <w:color w:val="auto"/>
        </w:rPr>
        <w:t>S2 </w:t>
      </w:r>
      <w:r w:rsidR="0023363E">
        <w:rPr>
          <w:color w:val="auto"/>
        </w:rPr>
        <w:t>Supplement</w:t>
      </w:r>
      <w:r w:rsidR="00FC1F09">
        <w:rPr>
          <w:color w:val="auto"/>
        </w:rPr>
        <w:t xml:space="preserve"> </w:t>
      </w:r>
      <w:r w:rsidRPr="00701A13">
        <w:t xml:space="preserve">is highly nonlinear and coupled. We showed previously a beneficial decomposition technique that enables the consecutive but separate convergence of linear algebraic subsystems </w:t>
      </w:r>
      <w:r w:rsidRPr="00701A13">
        <w:fldChar w:fldCharType="begin"/>
      </w:r>
      <w:r w:rsidR="00933785">
        <w:instrText xml:space="preserve"> ADDIN ZOTERO_ITEM CSL_CITATION {"citationID":"5y3uSuOv","properties":{"formattedCitation":"[1]","plainCitation":"[1]","noteIndex":0},"citationItems":[{"id":"DTUOBy7k/L6uaEXUu","uris":["http://zotero.org/users/local/gEcLh3nr/items/STSFRI5U"],"uri":["http://zotero.org/users/local/gEcLh3nr/items/STSFRI5U"],"itemData":{"id":61,"type":"article-journal","title":"Hematocrit Distribution and Tissue Oxygenation in Large Microcirculatory Networks","container-title":"Microcirculation","page":"1-18","volume":"22","issue":"1","source":"Wiley Online Library","abstract":"Objective\n\nOxygen tension in the brain is controlled by the microcirculatory supply of RBC, but the effect of non-Newtonian blood flow rheology on tissue oxygenation is not well characterized. This study assesses different biphasic blood flow models for predicting tissue oxygen tension as a function of microcirculatory hemodynamics.\n\n\nMethods\n\nTwo existing plasma-skimming laws are compared against measured RBC distributions in rat and hamster microcirculatory networks. A novel biphasic blood flow model is introduced. The computational models predict tissue oxygenation in the mesentery, cremaster muscle, and the human secondary cortex.\n\n\nResults\n\nThis investigation shows deficiencies in prior models, including inconsistent plasma-skimming trends and insufficient oxygen perfusion due to the high prevalence (33%) of RBC-free microvessels. Our novel method yields physiologically sound RBC distributions and tissue oxygen tensions within one standard deviation of experimental measurements.\n\n\nConclusions\n\nA simple, novel biphasic blood flow model is introduced with equal or better predictive power when applied to historic raw data sets. It can overcome limitations of prior models pertaining to trifurcations, anastomoses, and loops. This new plasma-skimming law eases the computations of bulk blood flow and hematocrit fields in large microcirculatory networks and converges faster than prior procedures.","DOI":"10.1111/micc.12156","ISSN":"1549-8719","journalAbbreviation":"Microcirculation","language":"en","author":[{"family":"Gould","given":"Ian G."},{"family":"Linninger","given":"Andreas A."}],"issued":{"date-parts":[["2015",1,1]]}}}],"schema":"https://github.com/citation-style-language/schema/raw/master/csl-citation.json"} </w:instrText>
      </w:r>
      <w:r w:rsidRPr="00701A13">
        <w:fldChar w:fldCharType="separate"/>
      </w:r>
      <w:r w:rsidR="005B4CD2" w:rsidRPr="005B4CD2">
        <w:t>[1]</w:t>
      </w:r>
      <w:r w:rsidRPr="00701A13">
        <w:fldChar w:fldCharType="end"/>
      </w:r>
      <w:r w:rsidRPr="00701A13">
        <w:t xml:space="preserve">. The advantages of our implementation include the ability for each subsystem to be solved separately with highly efficient sparse iterative linear algebraic solvers. Additionally, no derivative information is necessary. In effect, we perform the fixed point iteration algorithm depicted in Fig </w:t>
      </w:r>
      <w:r w:rsidR="003C1308">
        <w:t>A</w:t>
      </w:r>
      <w:r w:rsidR="00FC1F09" w:rsidRPr="00FC1F09">
        <w:t xml:space="preserve"> </w:t>
      </w:r>
      <w:r w:rsidR="00FC1F09">
        <w:t xml:space="preserve">in </w:t>
      </w:r>
      <w:r w:rsidR="00FC1F09">
        <w:rPr>
          <w:color w:val="auto"/>
        </w:rPr>
        <w:t>S2 </w:t>
      </w:r>
      <w:r w:rsidR="0023363E">
        <w:rPr>
          <w:color w:val="auto"/>
        </w:rPr>
        <w:t>Supplement</w:t>
      </w:r>
      <w:r w:rsidRPr="00701A13">
        <w:t xml:space="preserve">. Given an initial hematocrit field (initially set to systemic hematocrit </w:t>
      </w:r>
      <w:r w:rsidRPr="00701A13">
        <w:rPr>
          <w:i/>
        </w:rPr>
        <w:t>h</w:t>
      </w:r>
      <w:r w:rsidR="002F4258">
        <w:t xml:space="preserve"> = 0.35</w:t>
      </w:r>
      <w:r w:rsidRPr="00701A13">
        <w:t xml:space="preserve">), solve for the pressure in the first equation set using the resistance matrix, </w:t>
      </w:r>
      <w:r w:rsidRPr="00701A13">
        <w:rPr>
          <w:rFonts w:ascii="Cambria Math" w:eastAsia="Cambria Math" w:hAnsi="Cambria Math" w:cs="Cambria Math"/>
        </w:rPr>
        <w:t>𝑅</w:t>
      </w:r>
      <w:r w:rsidRPr="00701A13">
        <w:t xml:space="preserve">, which incorporates the nonideal hematocrit dependent viscosity law. With the converged pressure field, </w:t>
      </w:r>
      <w:r w:rsidRPr="00701A13">
        <w:rPr>
          <w:rFonts w:ascii="Cambria Math" w:eastAsia="Cambria Math" w:hAnsi="Cambria Math" w:cs="Cambria Math"/>
        </w:rPr>
        <w:t>𝑝</w:t>
      </w:r>
      <w:r w:rsidRPr="00701A13">
        <w:t xml:space="preserve">, compute the flow field, </w:t>
      </w:r>
      <w:r w:rsidR="000E6F8B">
        <w:rPr>
          <w:rFonts w:ascii="Cambria Math" w:eastAsia="Cambria Math" w:hAnsi="Cambria Math" w:cs="Cambria Math"/>
        </w:rPr>
        <w:t>Q</w:t>
      </w:r>
      <w:r w:rsidRPr="00701A13">
        <w:t xml:space="preserve">, using the connectivity matrix </w:t>
      </w:r>
      <w:r w:rsidRPr="00701A13">
        <w:rPr>
          <w:rFonts w:ascii="Cambria Math" w:eastAsia="Cambria Math" w:hAnsi="Cambria Math" w:cs="Cambria Math"/>
        </w:rPr>
        <w:t>𝐶</w:t>
      </w:r>
      <w:r w:rsidRPr="00701A13">
        <w:rPr>
          <w:rFonts w:ascii="Cambria Math" w:eastAsia="Cambria Math" w:hAnsi="Cambria Math" w:cs="Cambria Math"/>
          <w:vertAlign w:val="subscript"/>
        </w:rPr>
        <w:t>2</w:t>
      </w:r>
      <w:r w:rsidRPr="00701A13">
        <w:t xml:space="preserve">. Finally, update the hematocrit field, </w:t>
      </w:r>
      <w:r w:rsidRPr="00701A13">
        <w:rPr>
          <w:rFonts w:ascii="Cambria Math" w:eastAsia="Cambria Math" w:hAnsi="Cambria Math" w:cs="Cambria Math"/>
        </w:rPr>
        <w:t>ℎ</w:t>
      </w:r>
      <w:r w:rsidRPr="00701A13">
        <w:t xml:space="preserve">, using the kinematic plasma skimming (KPSM) law to determine how the hematocrit in parent segments splits into two or more daughter </w:t>
      </w:r>
      <w:r w:rsidRPr="00587730">
        <w:t xml:space="preserve">branches. In order to limit the magnitude of hematocrit updates, we use an underrelaxation parameter α=0.5 for stabilization. More details on implementation and stabilization can be found elsewhere </w:t>
      </w:r>
      <w:r w:rsidRPr="00587730">
        <w:fldChar w:fldCharType="begin"/>
      </w:r>
      <w:r w:rsidR="00933785">
        <w:instrText xml:space="preserve"> ADDIN ZOTERO_ITEM CSL_CITATION {"citationID":"9N4MRDVN","properties":{"formattedCitation":"[1]","plainCitation":"[1]","noteIndex":0},"citationItems":[{"id":"DTUOBy7k/L6uaEXUu","uris":["http://zotero.org/users/local/gEcLh3nr/items/STSFRI5U"],"uri":["http://zotero.org/users/local/gEcLh3nr/items/STSFRI5U"],"itemData":{"id":"vJIRnuq4/FUxqyrOA","type":"article-journal","title":"Hematocrit Distribution and Tissue Oxygenation in Large Microcirculatory Networks","container-title":"Microcirculation","page":"1-18","volume":"22","issue":"1","source":"Wiley Online Library","abstract":"Objective\n\nOxygen tension in the brain is controlled by the microcirculatory supply of RBC, but the effect of non-Newtonian blood flow rheology on tissue oxygenation is not well characterized. This study assesses different biphasic blood flow models for predicting tissue oxygen tension as a function of microcirculatory hemodynamics.\n\n\nMethods\n\nTwo existing plasma-skimming laws are compared against measured RBC distributions in rat and hamster microcirculatory networks. A novel biphasic blood flow model is introduced. The computational models predict tissue oxygenation in the mesentery, cremaster muscle, and the human secondary cortex.\n\n\nResults\n\nThis investigation shows deficiencies in prior models, including inconsistent plasma-skimming trends and insufficient oxygen perfusion due to the high prevalence (33%) of RBC-free microvessels. Our novel method yields physiologically sound RBC distributions and tissue oxygen tensions within one standard deviation of experimental measurements.\n\n\nConclusions\n\nA simple, novel biphasic blood flow model is introduced with equal or better predictive power when applied to historic raw data sets. It can overcome limitations of prior models pertaining to trifurcations, anastomoses, and loops. This new plasma-skimming law eases the computations of bulk blood flow and hematocrit fields in large microcirculatory networks and converges faster than prior procedures.","DOI":"10.1111/micc.12156","ISSN":"1549-8719","journalAbbreviation":"Microcirculation","language":"en","author":[{"family":"Gould","given":"Ian G."},{"family":"Linninger","given":"Andreas A."}],"issued":{"date-parts":[["2015",1,1]]}}}],"schema":"https://github.com/citation-style-language/schema/raw/master/csl-citation.json"} </w:instrText>
      </w:r>
      <w:r w:rsidRPr="00587730">
        <w:fldChar w:fldCharType="separate"/>
      </w:r>
      <w:r w:rsidR="005B4CD2" w:rsidRPr="00587730">
        <w:t>[1]</w:t>
      </w:r>
      <w:r w:rsidRPr="00587730">
        <w:fldChar w:fldCharType="end"/>
      </w:r>
      <w:r w:rsidRPr="00587730">
        <w:t>.</w:t>
      </w:r>
    </w:p>
    <w:tbl>
      <w:tblPr>
        <w:tblStyle w:val="TableGrid0"/>
        <w:tblW w:w="0" w:type="auto"/>
        <w:tblInd w:w="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0"/>
        <w:gridCol w:w="1530"/>
      </w:tblGrid>
      <w:tr w:rsidR="00E963C4" w14:paraId="791FF88F" w14:textId="77777777" w:rsidTr="00510D60">
        <w:tc>
          <w:tcPr>
            <w:tcW w:w="6570" w:type="dxa"/>
            <w:vAlign w:val="center"/>
          </w:tcPr>
          <w:p w14:paraId="2867E6CD" w14:textId="57B93217" w:rsidR="00E963C4" w:rsidRDefault="00E963C4" w:rsidP="00510D60">
            <m:oMathPara>
              <m:oMath>
                <m:r>
                  <w:rPr>
                    <w:rFonts w:ascii="Cambria Math" w:hAnsi="Cambria Math"/>
                  </w:rPr>
                  <m:t>G</m:t>
                </m:r>
                <m:d>
                  <m:dPr>
                    <m:ctrlPr>
                      <w:rPr>
                        <w:rFonts w:ascii="Cambria Math" w:hAnsi="Cambria Math"/>
                      </w:rPr>
                    </m:ctrlPr>
                  </m:dPr>
                  <m:e>
                    <m:r>
                      <w:rPr>
                        <w:rFonts w:ascii="Cambria Math" w:hAnsi="Cambria Math"/>
                      </w:rPr>
                      <m:t>Q</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h</m:t>
                    </m:r>
                  </m:e>
                </m:d>
                <m:r>
                  <m:rPr>
                    <m:sty m:val="p"/>
                  </m:rPr>
                  <w:rPr>
                    <w:rFonts w:ascii="Cambria Math" w:hAnsi="Cambria Math"/>
                  </w:rPr>
                  <m:t>= 0</m:t>
                </m:r>
                <m:d>
                  <m:dPr>
                    <m:begChr m:val="{"/>
                    <m:endChr m:val=""/>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R</m:t>
                          </m:r>
                          <m:d>
                            <m:dPr>
                              <m:ctrlPr>
                                <w:rPr>
                                  <w:rFonts w:ascii="Cambria Math" w:hAnsi="Cambria Math"/>
                                </w:rPr>
                              </m:ctrlPr>
                            </m:dPr>
                            <m:e>
                              <m:r>
                                <w:rPr>
                                  <w:rFonts w:ascii="Cambria Math" w:hAnsi="Cambria Math"/>
                                </w:rPr>
                                <m:t>h</m:t>
                              </m:r>
                              <m:r>
                                <m:rPr>
                                  <m:sty m:val="p"/>
                                </m:rPr>
                                <w:rPr>
                                  <w:rFonts w:ascii="Cambria Math" w:hAnsi="Cambria Math"/>
                                </w:rPr>
                                <m:t>,</m:t>
                              </m:r>
                              <m:r>
                                <w:rPr>
                                  <w:rFonts w:ascii="Cambria Math" w:hAnsi="Cambria Math"/>
                                </w:rPr>
                                <m:t>d</m:t>
                              </m:r>
                            </m:e>
                          </m:d>
                          <m:r>
                            <w:rPr>
                              <w:rFonts w:ascii="Cambria Math" w:hAnsi="Cambria Math"/>
                            </w:rPr>
                            <m:t>Q</m:t>
                          </m:r>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1</m:t>
                              </m:r>
                            </m:sub>
                          </m:sSub>
                          <m:r>
                            <w:rPr>
                              <w:rFonts w:ascii="Cambria Math" w:hAnsi="Cambria Math"/>
                            </w:rPr>
                            <m:t>p</m:t>
                          </m:r>
                        </m:e>
                        <m:e>
                          <m:r>
                            <m:rPr>
                              <m:sty m:val="p"/>
                            </m:rPr>
                            <w:rPr>
                              <w:rFonts w:ascii="Cambria Math" w:hAnsi="Cambria Math"/>
                            </w:rPr>
                            <m:t>=0</m:t>
                          </m:r>
                        </m:e>
                      </m:mr>
                      <m:mr>
                        <m:e>
                          <m:sSub>
                            <m:sSubPr>
                              <m:ctrlPr>
                                <w:rPr>
                                  <w:rFonts w:ascii="Cambria Math" w:hAnsi="Cambria Math"/>
                                </w:rPr>
                              </m:ctrlPr>
                            </m:sSubPr>
                            <m:e>
                              <m:r>
                                <w:rPr>
                                  <w:rFonts w:ascii="Cambria Math" w:hAnsi="Cambria Math"/>
                                </w:rPr>
                                <m:t>C</m:t>
                              </m:r>
                            </m:e>
                            <m:sub>
                              <m:r>
                                <m:rPr>
                                  <m:sty m:val="p"/>
                                </m:rPr>
                                <w:rPr>
                                  <w:rFonts w:ascii="Cambria Math" w:hAnsi="Cambria Math"/>
                                </w:rPr>
                                <m:t>2</m:t>
                              </m:r>
                            </m:sub>
                          </m:sSub>
                          <m:r>
                            <w:rPr>
                              <w:rFonts w:ascii="Cambria Math" w:hAnsi="Cambria Math"/>
                            </w:rPr>
                            <m:t>Q</m:t>
                          </m:r>
                          <m:r>
                            <m:rPr>
                              <m:sty m:val="p"/>
                            </m:rPr>
                            <w:rPr>
                              <w:rFonts w:ascii="Cambria Math" w:hAnsi="Cambria Math"/>
                            </w:rPr>
                            <m:t xml:space="preserve">                      </m:t>
                          </m:r>
                        </m:e>
                        <m:e>
                          <m:r>
                            <m:rPr>
                              <m:sty m:val="p"/>
                            </m:rPr>
                            <w:rPr>
                              <w:rFonts w:ascii="Cambria Math" w:hAnsi="Cambria Math"/>
                            </w:rPr>
                            <m:t>=0</m:t>
                          </m:r>
                        </m:e>
                      </m:mr>
                      <m:mr>
                        <m:e>
                          <m:sSub>
                            <m:sSubPr>
                              <m:ctrlPr>
                                <w:rPr>
                                  <w:rFonts w:ascii="Cambria Math" w:hAnsi="Cambria Math"/>
                                </w:rPr>
                              </m:ctrlPr>
                            </m:sSubPr>
                            <m:e>
                              <m:r>
                                <w:rPr>
                                  <w:rFonts w:ascii="Cambria Math" w:hAnsi="Cambria Math"/>
                                </w:rPr>
                                <m:t>C</m:t>
                              </m:r>
                            </m:e>
                            <m:sub>
                              <m:r>
                                <m:rPr>
                                  <m:sty m:val="p"/>
                                </m:rPr>
                                <w:rPr>
                                  <w:rFonts w:ascii="Cambria Math" w:hAnsi="Cambria Math"/>
                                </w:rPr>
                                <m:t>3</m:t>
                              </m:r>
                            </m:sub>
                          </m:sSub>
                          <m:d>
                            <m:dPr>
                              <m:ctrlPr>
                                <w:rPr>
                                  <w:rFonts w:ascii="Cambria Math" w:hAnsi="Cambria Math"/>
                                </w:rPr>
                              </m:ctrlPr>
                            </m:dPr>
                            <m:e>
                              <m:r>
                                <w:rPr>
                                  <w:rFonts w:ascii="Cambria Math" w:hAnsi="Cambria Math"/>
                                </w:rPr>
                                <m:t>Q</m:t>
                              </m:r>
                              <m:r>
                                <m:rPr>
                                  <m:sty m:val="p"/>
                                </m:rPr>
                                <w:rPr>
                                  <w:rFonts w:ascii="Cambria Math" w:hAnsi="Cambria Math"/>
                                </w:rPr>
                                <m:t>,</m:t>
                              </m:r>
                              <m:r>
                                <w:rPr>
                                  <w:rFonts w:ascii="Cambria Math" w:hAnsi="Cambria Math"/>
                                </w:rPr>
                                <m:t>d</m:t>
                              </m:r>
                            </m:e>
                          </m:d>
                          <m:r>
                            <w:rPr>
                              <w:rFonts w:ascii="Cambria Math" w:hAnsi="Cambria Math"/>
                            </w:rPr>
                            <m:t>h</m:t>
                          </m:r>
                          <m:r>
                            <m:rPr>
                              <m:sty m:val="p"/>
                            </m:rPr>
                            <w:rPr>
                              <w:rFonts w:ascii="Cambria Math" w:hAnsi="Cambria Math"/>
                            </w:rPr>
                            <m:t xml:space="preserve">            </m:t>
                          </m:r>
                        </m:e>
                        <m:e>
                          <m:r>
                            <m:rPr>
                              <m:sty m:val="p"/>
                            </m:rPr>
                            <w:rPr>
                              <w:rFonts w:ascii="Cambria Math" w:hAnsi="Cambria Math"/>
                            </w:rPr>
                            <m:t>=0</m:t>
                          </m:r>
                        </m:e>
                      </m:mr>
                    </m:m>
                  </m:e>
                </m:d>
              </m:oMath>
            </m:oMathPara>
          </w:p>
        </w:tc>
        <w:tc>
          <w:tcPr>
            <w:tcW w:w="1530" w:type="dxa"/>
            <w:vAlign w:val="center"/>
          </w:tcPr>
          <w:p w14:paraId="350E1A9E" w14:textId="0659CA32" w:rsidR="00E963C4" w:rsidRDefault="00E963C4" w:rsidP="00500E11">
            <w:r>
              <w:t>(1)</w:t>
            </w:r>
          </w:p>
        </w:tc>
      </w:tr>
    </w:tbl>
    <w:p w14:paraId="5A8F8BFF" w14:textId="77777777" w:rsidR="00E963C4" w:rsidRDefault="00E963C4" w:rsidP="00E963C4"/>
    <w:p w14:paraId="4FFA8DD4" w14:textId="13A9074A" w:rsidR="00E963C4" w:rsidRDefault="00E963C4" w:rsidP="00E963C4">
      <w:pPr>
        <w:jc w:val="center"/>
      </w:pPr>
    </w:p>
    <w:p w14:paraId="6575D862" w14:textId="77777777" w:rsidR="0042046C" w:rsidRDefault="00E963C4" w:rsidP="00E963C4">
      <w:r>
        <w:t xml:space="preserve"> </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2046C" w14:paraId="36BABAFC" w14:textId="77777777" w:rsidTr="0042046C">
        <w:tc>
          <w:tcPr>
            <w:tcW w:w="9350" w:type="dxa"/>
          </w:tcPr>
          <w:p w14:paraId="613E8680" w14:textId="5278A89A" w:rsidR="0042046C" w:rsidRDefault="006612BA" w:rsidP="006612BA">
            <w:pPr>
              <w:spacing w:line="240" w:lineRule="auto"/>
              <w:ind w:firstLine="0"/>
              <w:jc w:val="center"/>
            </w:pPr>
            <w:r>
              <w:pict w14:anchorId="79E8F4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pt;height:234pt">
                  <v:imagedata r:id="rId8" o:title="FigS2"/>
                </v:shape>
              </w:pict>
            </w:r>
          </w:p>
        </w:tc>
      </w:tr>
      <w:tr w:rsidR="0042046C" w14:paraId="1A029768" w14:textId="77777777" w:rsidTr="0042046C">
        <w:tc>
          <w:tcPr>
            <w:tcW w:w="9350" w:type="dxa"/>
          </w:tcPr>
          <w:p w14:paraId="34A43143" w14:textId="1DEE18CC" w:rsidR="0042046C" w:rsidRDefault="0042046C" w:rsidP="00E64C3B">
            <w:pPr>
              <w:spacing w:line="240" w:lineRule="auto"/>
              <w:ind w:firstLine="345"/>
            </w:pPr>
            <w:r>
              <w:rPr>
                <w:b/>
              </w:rPr>
              <w:t xml:space="preserve">Fig A: Flow diagram for main steps in the fixed point iteration for biphasic blood flow computations.  </w:t>
            </w:r>
            <w:r>
              <w:t xml:space="preserve">Here, </w:t>
            </w:r>
            <w:r>
              <w:rPr>
                <w:rFonts w:ascii="Cambria Math" w:eastAsia="Cambria Math" w:hAnsi="Cambria Math" w:cs="Cambria Math"/>
              </w:rPr>
              <w:t>𝐸</w:t>
            </w:r>
            <w:r>
              <w:t xml:space="preserve"> means an evaluation step; S signifies simultaneous solution of linear algebraic equation sets.</w:t>
            </w:r>
          </w:p>
        </w:tc>
      </w:tr>
    </w:tbl>
    <w:p w14:paraId="5A1FCFD6" w14:textId="43350E64" w:rsidR="00E963C4" w:rsidRDefault="00E963C4" w:rsidP="00E963C4"/>
    <w:p w14:paraId="55CB101F" w14:textId="1A18DBCE" w:rsidR="00A0507C" w:rsidRDefault="00E963C4" w:rsidP="00E963C4">
      <w:pPr>
        <w:rPr>
          <w:b/>
        </w:rPr>
      </w:pPr>
      <w:r>
        <w:t xml:space="preserve"> We also implemented cyclical boundary conditions at side faces perpendicular to the pial surface. This was achieved by connecting boundary segments located near one vertical face of the domain to a corresponding node at an opposite face. Matching boundary blood vessel facets in all cortical layers, the domain boundaries were effectively extended to infinity, without losing blood flow or </w:t>
      </w:r>
      <w:r>
        <w:rPr>
          <w:sz w:val="22"/>
        </w:rPr>
        <w:t>RBCs</w:t>
      </w:r>
      <w:r>
        <w:t xml:space="preserve">. We also implemented no flux boundary conditions and compared the results to cyclic boundary conditions. Because of the large domain size and similar conditions governing opposite faces, simulation results between those two choices were very close (total flow differences less than </w:t>
      </w:r>
      <w:r>
        <w:rPr>
          <w:rFonts w:ascii="Cambria Math" w:eastAsia="Cambria Math" w:hAnsi="Cambria Math" w:cs="Cambria Math"/>
        </w:rPr>
        <w:t>0.0001</w:t>
      </w:r>
      <w:r>
        <w:t>%).</w:t>
      </w:r>
      <w:r>
        <w:rPr>
          <w:b/>
        </w:rPr>
        <w:t xml:space="preserve"> </w:t>
      </w:r>
    </w:p>
    <w:p w14:paraId="46B53E4F" w14:textId="77777777" w:rsidR="00E802F2" w:rsidRDefault="00E802F2" w:rsidP="00E963C4">
      <w:pPr>
        <w:rPr>
          <w:b/>
        </w:rPr>
      </w:pPr>
    </w:p>
    <w:p w14:paraId="3F186483" w14:textId="77777777" w:rsidR="00842562" w:rsidRDefault="00842562">
      <w:pPr>
        <w:spacing w:after="160" w:line="259" w:lineRule="auto"/>
        <w:ind w:right="0" w:firstLine="0"/>
        <w:jc w:val="left"/>
        <w:rPr>
          <w:b/>
          <w:sz w:val="28"/>
        </w:rPr>
      </w:pPr>
      <w:r>
        <w:rPr>
          <w:b/>
          <w:sz w:val="28"/>
        </w:rPr>
        <w:br w:type="page"/>
      </w:r>
    </w:p>
    <w:p w14:paraId="602573DA" w14:textId="79369C55" w:rsidR="00B817B8" w:rsidRPr="00B817B8" w:rsidRDefault="00B817B8" w:rsidP="00B817B8">
      <w:bookmarkStart w:id="0" w:name="_GoBack"/>
      <w:bookmarkEnd w:id="0"/>
      <w:r>
        <w:rPr>
          <w:b/>
          <w:sz w:val="28"/>
        </w:rPr>
        <w:t>Bibliography</w:t>
      </w:r>
    </w:p>
    <w:p w14:paraId="15535EEA" w14:textId="62A9363C" w:rsidR="00933785" w:rsidRPr="00933785" w:rsidRDefault="005B4CD2" w:rsidP="00933785">
      <w:pPr>
        <w:pStyle w:val="Bibliography"/>
        <w:rPr>
          <w:sz w:val="24"/>
        </w:rPr>
      </w:pPr>
      <w:r>
        <w:fldChar w:fldCharType="begin"/>
      </w:r>
      <w:r w:rsidR="00933785">
        <w:instrText xml:space="preserve"> ADDIN ZOTERO_BIBL {"uncited":[],"omitted":[],"custom":[]} CSL_BIBLIOGRAPHY </w:instrText>
      </w:r>
      <w:r>
        <w:fldChar w:fldCharType="separate"/>
      </w:r>
      <w:r w:rsidR="00933785" w:rsidRPr="00933785">
        <w:rPr>
          <w:sz w:val="24"/>
        </w:rPr>
        <w:t xml:space="preserve">1. </w:t>
      </w:r>
      <w:r w:rsidR="00933785" w:rsidRPr="00933785">
        <w:rPr>
          <w:sz w:val="24"/>
        </w:rPr>
        <w:tab/>
        <w:t xml:space="preserve">Gould IG, Linninger AA. Hematocrit </w:t>
      </w:r>
      <w:r w:rsidR="00933785">
        <w:rPr>
          <w:sz w:val="24"/>
        </w:rPr>
        <w:t>d</w:t>
      </w:r>
      <w:r w:rsidR="00933785" w:rsidRPr="00933785">
        <w:rPr>
          <w:sz w:val="24"/>
        </w:rPr>
        <w:t xml:space="preserve">istribution and </w:t>
      </w:r>
      <w:r w:rsidR="00933785">
        <w:rPr>
          <w:sz w:val="24"/>
        </w:rPr>
        <w:t>t</w:t>
      </w:r>
      <w:r w:rsidR="00933785" w:rsidRPr="00933785">
        <w:rPr>
          <w:sz w:val="24"/>
        </w:rPr>
        <w:t xml:space="preserve">issue </w:t>
      </w:r>
      <w:r w:rsidR="00933785">
        <w:rPr>
          <w:sz w:val="24"/>
        </w:rPr>
        <w:t>o</w:t>
      </w:r>
      <w:r w:rsidR="00933785" w:rsidRPr="00933785">
        <w:rPr>
          <w:sz w:val="24"/>
        </w:rPr>
        <w:t xml:space="preserve">xygenation in </w:t>
      </w:r>
      <w:r w:rsidR="00933785">
        <w:rPr>
          <w:sz w:val="24"/>
        </w:rPr>
        <w:t>l</w:t>
      </w:r>
      <w:r w:rsidR="00933785" w:rsidRPr="00933785">
        <w:rPr>
          <w:sz w:val="24"/>
        </w:rPr>
        <w:t xml:space="preserve">arge </w:t>
      </w:r>
      <w:r w:rsidR="00933785">
        <w:rPr>
          <w:sz w:val="24"/>
        </w:rPr>
        <w:t>m</w:t>
      </w:r>
      <w:r w:rsidR="00933785" w:rsidRPr="00933785">
        <w:rPr>
          <w:sz w:val="24"/>
        </w:rPr>
        <w:t xml:space="preserve">icrocirculatory </w:t>
      </w:r>
      <w:r w:rsidR="00933785">
        <w:rPr>
          <w:sz w:val="24"/>
        </w:rPr>
        <w:t>n</w:t>
      </w:r>
      <w:r w:rsidR="00933785" w:rsidRPr="00933785">
        <w:rPr>
          <w:sz w:val="24"/>
        </w:rPr>
        <w:t>etworks. Microcirculation. 2015 Jan 1;</w:t>
      </w:r>
      <w:r w:rsidR="007C31C0">
        <w:rPr>
          <w:sz w:val="24"/>
        </w:rPr>
        <w:t xml:space="preserve"> </w:t>
      </w:r>
      <w:r w:rsidR="00933785" w:rsidRPr="00933785">
        <w:rPr>
          <w:sz w:val="24"/>
        </w:rPr>
        <w:t xml:space="preserve">22(1):1–18. </w:t>
      </w:r>
    </w:p>
    <w:p w14:paraId="3A6CE7B6" w14:textId="30B300B3" w:rsidR="00933785" w:rsidRPr="00933785" w:rsidRDefault="00933785" w:rsidP="00933785">
      <w:pPr>
        <w:pStyle w:val="Bibliography"/>
        <w:rPr>
          <w:sz w:val="24"/>
        </w:rPr>
      </w:pPr>
      <w:r w:rsidRPr="00933785">
        <w:rPr>
          <w:sz w:val="24"/>
        </w:rPr>
        <w:t xml:space="preserve">2. </w:t>
      </w:r>
      <w:r w:rsidRPr="00933785">
        <w:rPr>
          <w:sz w:val="24"/>
        </w:rPr>
        <w:tab/>
        <w:t>Yang J, Yoo SS, Lee T-R. Effect of fractional blood flow on plasma skimming in the microvasculature. Phys Rev E. 2017 Apr 25;</w:t>
      </w:r>
      <w:r w:rsidR="007C31C0">
        <w:rPr>
          <w:sz w:val="24"/>
        </w:rPr>
        <w:t xml:space="preserve"> </w:t>
      </w:r>
      <w:r w:rsidRPr="00933785">
        <w:rPr>
          <w:sz w:val="24"/>
        </w:rPr>
        <w:t xml:space="preserve">95(4):040401. </w:t>
      </w:r>
    </w:p>
    <w:p w14:paraId="7F020D80" w14:textId="604EB22E" w:rsidR="00933785" w:rsidRPr="00933785" w:rsidRDefault="00933785" w:rsidP="00933785">
      <w:pPr>
        <w:pStyle w:val="Bibliography"/>
        <w:rPr>
          <w:sz w:val="24"/>
        </w:rPr>
      </w:pPr>
      <w:r w:rsidRPr="00933785">
        <w:rPr>
          <w:sz w:val="24"/>
        </w:rPr>
        <w:t xml:space="preserve">3. </w:t>
      </w:r>
      <w:r w:rsidRPr="00933785">
        <w:rPr>
          <w:sz w:val="24"/>
        </w:rPr>
        <w:tab/>
        <w:t xml:space="preserve">Yang J, Pak YE, Lee T-R. Predicting bifurcation angle effect on blood flow in the microvasculature. Microvasc Res. 2016 Nov 1;108:22–8. </w:t>
      </w:r>
    </w:p>
    <w:p w14:paraId="0CCCE648" w14:textId="5C133047" w:rsidR="00933785" w:rsidRPr="00933785" w:rsidRDefault="00933785" w:rsidP="00933785">
      <w:pPr>
        <w:pStyle w:val="Bibliography"/>
        <w:rPr>
          <w:sz w:val="24"/>
        </w:rPr>
      </w:pPr>
      <w:r w:rsidRPr="00933785">
        <w:rPr>
          <w:sz w:val="24"/>
        </w:rPr>
        <w:t xml:space="preserve">4. </w:t>
      </w:r>
      <w:r w:rsidRPr="00933785">
        <w:rPr>
          <w:sz w:val="24"/>
        </w:rPr>
        <w:tab/>
        <w:t>Lee T-R, Yoo SS, Yang J. Generalized plasma skimming model for cells and drug carriers in the microvasculature. Biomech Model Mechanobiol. 2017 Apr 1;</w:t>
      </w:r>
      <w:r w:rsidR="007C31C0">
        <w:rPr>
          <w:sz w:val="24"/>
        </w:rPr>
        <w:t xml:space="preserve"> </w:t>
      </w:r>
      <w:r w:rsidRPr="00933785">
        <w:rPr>
          <w:sz w:val="24"/>
        </w:rPr>
        <w:t xml:space="preserve">16(2):497–507. </w:t>
      </w:r>
    </w:p>
    <w:p w14:paraId="0D0D5770" w14:textId="55E46E43" w:rsidR="005B4CD2" w:rsidRDefault="005B4CD2" w:rsidP="00E963C4">
      <w:r>
        <w:fldChar w:fldCharType="end"/>
      </w:r>
    </w:p>
    <w:sectPr w:rsidR="005B4CD2" w:rsidSect="00147911">
      <w:footerReference w:type="even" r:id="rId9"/>
      <w:footerReference w:type="default" r:id="rId10"/>
      <w:pgSz w:w="12240" w:h="15840"/>
      <w:pgMar w:top="1440" w:right="1440" w:bottom="1440" w:left="1440" w:header="720" w:footer="720" w:gutter="0"/>
      <w:lnNumType w:countBy="1" w:restart="continuous"/>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C9D4C6" w16cid:durableId="1F00DD40"/>
  <w16cid:commentId w16cid:paraId="5987B57E" w16cid:durableId="1F00DD4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4EAB41" w14:textId="77777777" w:rsidR="00066461" w:rsidRDefault="00066461" w:rsidP="00D91C0B">
      <w:r>
        <w:separator/>
      </w:r>
    </w:p>
    <w:p w14:paraId="220CC298" w14:textId="77777777" w:rsidR="00066461" w:rsidRDefault="00066461" w:rsidP="00D91C0B"/>
    <w:p w14:paraId="5E91FCDC" w14:textId="77777777" w:rsidR="00066461" w:rsidRDefault="00066461" w:rsidP="00D91C0B"/>
  </w:endnote>
  <w:endnote w:type="continuationSeparator" w:id="0">
    <w:p w14:paraId="56DE2CB6" w14:textId="77777777" w:rsidR="00066461" w:rsidRDefault="00066461" w:rsidP="00D91C0B">
      <w:r>
        <w:continuationSeparator/>
      </w:r>
    </w:p>
    <w:p w14:paraId="2466392E" w14:textId="77777777" w:rsidR="00066461" w:rsidRDefault="00066461" w:rsidP="00D91C0B"/>
    <w:p w14:paraId="00AC653E" w14:textId="77777777" w:rsidR="00066461" w:rsidRDefault="00066461" w:rsidP="00D91C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2508843"/>
      <w:docPartObj>
        <w:docPartGallery w:val="Page Numbers (Bottom of Page)"/>
        <w:docPartUnique/>
      </w:docPartObj>
    </w:sdtPr>
    <w:sdtEndPr>
      <w:rPr>
        <w:noProof/>
      </w:rPr>
    </w:sdtEndPr>
    <w:sdtContent>
      <w:p w14:paraId="67ADCD45" w14:textId="66BC8B1C" w:rsidR="00066461" w:rsidRDefault="00066461">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4BFBCC42" w14:textId="77777777" w:rsidR="00066461" w:rsidRDefault="00066461" w:rsidP="00D91C0B"/>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0928271"/>
      <w:docPartObj>
        <w:docPartGallery w:val="Page Numbers (Bottom of Page)"/>
        <w:docPartUnique/>
      </w:docPartObj>
    </w:sdtPr>
    <w:sdtEndPr>
      <w:rPr>
        <w:noProof/>
      </w:rPr>
    </w:sdtEndPr>
    <w:sdtContent>
      <w:p w14:paraId="5D110659" w14:textId="0EFFDA21" w:rsidR="00066461" w:rsidRDefault="00066461">
        <w:pPr>
          <w:pStyle w:val="Footer"/>
          <w:jc w:val="right"/>
        </w:pPr>
        <w:r>
          <w:fldChar w:fldCharType="begin"/>
        </w:r>
        <w:r>
          <w:instrText xml:space="preserve"> PAGE   \* MERGEFORMAT </w:instrText>
        </w:r>
        <w:r>
          <w:fldChar w:fldCharType="separate"/>
        </w:r>
        <w:r w:rsidR="00842562">
          <w:rPr>
            <w:noProof/>
          </w:rPr>
          <w:t>2</w:t>
        </w:r>
        <w:r>
          <w:rPr>
            <w:noProof/>
          </w:rPr>
          <w:fldChar w:fldCharType="end"/>
        </w:r>
      </w:p>
    </w:sdtContent>
  </w:sdt>
  <w:p w14:paraId="53342694" w14:textId="77777777" w:rsidR="00066461" w:rsidRDefault="000664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755DA5" w14:textId="77777777" w:rsidR="00066461" w:rsidRDefault="00066461" w:rsidP="00D91C0B">
      <w:r>
        <w:separator/>
      </w:r>
    </w:p>
    <w:p w14:paraId="1C9677D5" w14:textId="77777777" w:rsidR="00066461" w:rsidRDefault="00066461" w:rsidP="00D91C0B"/>
    <w:p w14:paraId="537FE7A4" w14:textId="77777777" w:rsidR="00066461" w:rsidRDefault="00066461" w:rsidP="00D91C0B"/>
  </w:footnote>
  <w:footnote w:type="continuationSeparator" w:id="0">
    <w:p w14:paraId="5D0E64B4" w14:textId="77777777" w:rsidR="00066461" w:rsidRDefault="00066461" w:rsidP="00D91C0B">
      <w:r>
        <w:continuationSeparator/>
      </w:r>
    </w:p>
    <w:p w14:paraId="0C3A3A44" w14:textId="77777777" w:rsidR="00066461" w:rsidRDefault="00066461" w:rsidP="00D91C0B"/>
    <w:p w14:paraId="30D9F342" w14:textId="77777777" w:rsidR="00066461" w:rsidRDefault="00066461" w:rsidP="00D91C0B"/>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F22DD"/>
    <w:multiLevelType w:val="hybridMultilevel"/>
    <w:tmpl w:val="65FE1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A5D5F"/>
    <w:multiLevelType w:val="hybridMultilevel"/>
    <w:tmpl w:val="B9462C60"/>
    <w:lvl w:ilvl="0" w:tplc="E6DAC3E2">
      <w:start w:val="1"/>
      <w:numFmt w:val="decimal"/>
      <w:lvlText w:val="%1."/>
      <w:lvlJc w:val="left"/>
      <w:pPr>
        <w:ind w:left="504"/>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4D54F9C2">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2BF262D6">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33ACB106">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AD9CCAD4">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B4246CDC">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C2E8DD1A">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C32AA48C">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FE140EC8">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0E256485"/>
    <w:multiLevelType w:val="hybridMultilevel"/>
    <w:tmpl w:val="2BEECF86"/>
    <w:lvl w:ilvl="0" w:tplc="037E322A">
      <w:start w:val="487"/>
      <w:numFmt w:val="decimal"/>
      <w:lvlText w:val="%1"/>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532520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9BC2CE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9FCE11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720ED8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DECBC3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4247E7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580C0C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0D002D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FA72FF4"/>
    <w:multiLevelType w:val="hybridMultilevel"/>
    <w:tmpl w:val="DB1679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AA6238"/>
    <w:multiLevelType w:val="hybridMultilevel"/>
    <w:tmpl w:val="A342A75A"/>
    <w:lvl w:ilvl="0" w:tplc="AA0299C2">
      <w:start w:val="1"/>
      <w:numFmt w:val="decimal"/>
      <w:lvlText w:val="%1"/>
      <w:lvlJc w:val="left"/>
      <w:pPr>
        <w:ind w:left="1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3581474">
      <w:start w:val="1"/>
      <w:numFmt w:val="lowerLetter"/>
      <w:lvlText w:val="%2"/>
      <w:lvlJc w:val="left"/>
      <w:pPr>
        <w:ind w:left="19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FA831C">
      <w:start w:val="1"/>
      <w:numFmt w:val="lowerRoman"/>
      <w:lvlText w:val="%3"/>
      <w:lvlJc w:val="left"/>
      <w:pPr>
        <w:ind w:left="26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5CE1E9C">
      <w:start w:val="1"/>
      <w:numFmt w:val="decimal"/>
      <w:lvlText w:val="%4"/>
      <w:lvlJc w:val="left"/>
      <w:pPr>
        <w:ind w:left="33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59CFC9E">
      <w:start w:val="1"/>
      <w:numFmt w:val="lowerLetter"/>
      <w:lvlText w:val="%5"/>
      <w:lvlJc w:val="left"/>
      <w:pPr>
        <w:ind w:left="4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C2860DA">
      <w:start w:val="1"/>
      <w:numFmt w:val="lowerRoman"/>
      <w:lvlText w:val="%6"/>
      <w:lvlJc w:val="left"/>
      <w:pPr>
        <w:ind w:left="4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96ED642">
      <w:start w:val="1"/>
      <w:numFmt w:val="decimal"/>
      <w:lvlText w:val="%7"/>
      <w:lvlJc w:val="left"/>
      <w:pPr>
        <w:ind w:left="5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6A0BFEC">
      <w:start w:val="1"/>
      <w:numFmt w:val="lowerLetter"/>
      <w:lvlText w:val="%8"/>
      <w:lvlJc w:val="left"/>
      <w:pPr>
        <w:ind w:left="6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B789534">
      <w:start w:val="1"/>
      <w:numFmt w:val="lowerRoman"/>
      <w:lvlText w:val="%9"/>
      <w:lvlJc w:val="left"/>
      <w:pPr>
        <w:ind w:left="6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14733571"/>
    <w:multiLevelType w:val="hybridMultilevel"/>
    <w:tmpl w:val="D3D4F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1349F7"/>
    <w:multiLevelType w:val="hybridMultilevel"/>
    <w:tmpl w:val="99CCA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942624"/>
    <w:multiLevelType w:val="hybridMultilevel"/>
    <w:tmpl w:val="D4B834B6"/>
    <w:lvl w:ilvl="0" w:tplc="0409000F">
      <w:start w:val="1"/>
      <w:numFmt w:val="decimal"/>
      <w:lvlText w:val="%1."/>
      <w:lvlJc w:val="left"/>
      <w:pPr>
        <w:ind w:left="705" w:hanging="360"/>
      </w:p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8" w15:restartNumberingAfterBreak="0">
    <w:nsid w:val="3C136287"/>
    <w:multiLevelType w:val="hybridMultilevel"/>
    <w:tmpl w:val="3D044E18"/>
    <w:lvl w:ilvl="0" w:tplc="6ACCA968">
      <w:start w:val="1"/>
      <w:numFmt w:val="bullet"/>
      <w:lvlText w:val="•"/>
      <w:lvlJc w:val="left"/>
      <w:pPr>
        <w:ind w:left="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C2AB6E4">
      <w:start w:val="1"/>
      <w:numFmt w:val="bullet"/>
      <w:lvlText w:val="o"/>
      <w:lvlJc w:val="left"/>
      <w:pPr>
        <w:ind w:left="7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AB29C66">
      <w:start w:val="1"/>
      <w:numFmt w:val="bullet"/>
      <w:lvlText w:val="▪"/>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0007A90">
      <w:start w:val="1"/>
      <w:numFmt w:val="bullet"/>
      <w:lvlText w:val="•"/>
      <w:lvlJc w:val="left"/>
      <w:pPr>
        <w:ind w:left="21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A0CA59A">
      <w:start w:val="1"/>
      <w:numFmt w:val="bullet"/>
      <w:lvlText w:val="o"/>
      <w:lvlJc w:val="left"/>
      <w:pPr>
        <w:ind w:left="28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6828D94">
      <w:start w:val="1"/>
      <w:numFmt w:val="bullet"/>
      <w:lvlText w:val="▪"/>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7AACED0">
      <w:start w:val="1"/>
      <w:numFmt w:val="bullet"/>
      <w:lvlText w:val="•"/>
      <w:lvlJc w:val="left"/>
      <w:pPr>
        <w:ind w:left="43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2281FB4">
      <w:start w:val="1"/>
      <w:numFmt w:val="bullet"/>
      <w:lvlText w:val="o"/>
      <w:lvlJc w:val="left"/>
      <w:pPr>
        <w:ind w:left="50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D70524A">
      <w:start w:val="1"/>
      <w:numFmt w:val="bullet"/>
      <w:lvlText w:val="▪"/>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3F613550"/>
    <w:multiLevelType w:val="hybridMultilevel"/>
    <w:tmpl w:val="FB021576"/>
    <w:lvl w:ilvl="0" w:tplc="B5D8D584">
      <w:start w:val="5"/>
      <w:numFmt w:val="decimal"/>
      <w:lvlText w:val="%1"/>
      <w:lvlJc w:val="left"/>
      <w:pPr>
        <w:ind w:left="16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2502914">
      <w:start w:val="1"/>
      <w:numFmt w:val="lowerLetter"/>
      <w:lvlText w:val="%2"/>
      <w:lvlJc w:val="left"/>
      <w:pPr>
        <w:ind w:left="19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5028550">
      <w:start w:val="1"/>
      <w:numFmt w:val="lowerRoman"/>
      <w:lvlText w:val="%3"/>
      <w:lvlJc w:val="left"/>
      <w:pPr>
        <w:ind w:left="26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D4C2524">
      <w:start w:val="1"/>
      <w:numFmt w:val="decimal"/>
      <w:lvlText w:val="%4"/>
      <w:lvlJc w:val="left"/>
      <w:pPr>
        <w:ind w:left="33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B100E58">
      <w:start w:val="1"/>
      <w:numFmt w:val="lowerLetter"/>
      <w:lvlText w:val="%5"/>
      <w:lvlJc w:val="left"/>
      <w:pPr>
        <w:ind w:left="4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29C7E00">
      <w:start w:val="1"/>
      <w:numFmt w:val="lowerRoman"/>
      <w:lvlText w:val="%6"/>
      <w:lvlJc w:val="left"/>
      <w:pPr>
        <w:ind w:left="4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0B0ED64">
      <w:start w:val="1"/>
      <w:numFmt w:val="decimal"/>
      <w:lvlText w:val="%7"/>
      <w:lvlJc w:val="left"/>
      <w:pPr>
        <w:ind w:left="5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DDEC782">
      <w:start w:val="1"/>
      <w:numFmt w:val="lowerLetter"/>
      <w:lvlText w:val="%8"/>
      <w:lvlJc w:val="left"/>
      <w:pPr>
        <w:ind w:left="6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9DA219C">
      <w:start w:val="1"/>
      <w:numFmt w:val="lowerRoman"/>
      <w:lvlText w:val="%9"/>
      <w:lvlJc w:val="left"/>
      <w:pPr>
        <w:ind w:left="6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43490615"/>
    <w:multiLevelType w:val="hybridMultilevel"/>
    <w:tmpl w:val="034E2C4C"/>
    <w:lvl w:ilvl="0" w:tplc="B45A65B4">
      <w:start w:val="21"/>
      <w:numFmt w:val="decimal"/>
      <w:lvlText w:val="%1"/>
      <w:lvlJc w:val="left"/>
      <w:pPr>
        <w:ind w:left="1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29E06F0">
      <w:start w:val="1"/>
      <w:numFmt w:val="lowerLetter"/>
      <w:lvlText w:val="%2"/>
      <w:lvlJc w:val="left"/>
      <w:pPr>
        <w:ind w:left="1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2A6B2E4">
      <w:start w:val="1"/>
      <w:numFmt w:val="lowerRoman"/>
      <w:lvlText w:val="%3"/>
      <w:lvlJc w:val="left"/>
      <w:pPr>
        <w:ind w:left="2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7AC74E6">
      <w:start w:val="1"/>
      <w:numFmt w:val="decimal"/>
      <w:lvlText w:val="%4"/>
      <w:lvlJc w:val="left"/>
      <w:pPr>
        <w:ind w:left="3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FEAFA3A">
      <w:start w:val="1"/>
      <w:numFmt w:val="lowerLetter"/>
      <w:lvlText w:val="%5"/>
      <w:lvlJc w:val="left"/>
      <w:pPr>
        <w:ind w:left="3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CB28ABC">
      <w:start w:val="1"/>
      <w:numFmt w:val="lowerRoman"/>
      <w:lvlText w:val="%6"/>
      <w:lvlJc w:val="left"/>
      <w:pPr>
        <w:ind w:left="4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0D4A57C">
      <w:start w:val="1"/>
      <w:numFmt w:val="decimal"/>
      <w:lvlText w:val="%7"/>
      <w:lvlJc w:val="left"/>
      <w:pPr>
        <w:ind w:left="5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402D38">
      <w:start w:val="1"/>
      <w:numFmt w:val="lowerLetter"/>
      <w:lvlText w:val="%8"/>
      <w:lvlJc w:val="left"/>
      <w:pPr>
        <w:ind w:left="6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072D408">
      <w:start w:val="1"/>
      <w:numFmt w:val="lowerRoman"/>
      <w:lvlText w:val="%9"/>
      <w:lvlJc w:val="left"/>
      <w:pPr>
        <w:ind w:left="6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65C45BB9"/>
    <w:multiLevelType w:val="hybridMultilevel"/>
    <w:tmpl w:val="1D189288"/>
    <w:lvl w:ilvl="0" w:tplc="D63437A2">
      <w:start w:val="10"/>
      <w:numFmt w:val="decimal"/>
      <w:lvlText w:val="%1"/>
      <w:lvlJc w:val="left"/>
      <w:pPr>
        <w:ind w:left="1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C8AC89A">
      <w:start w:val="1"/>
      <w:numFmt w:val="lowerLetter"/>
      <w:lvlText w:val="%2"/>
      <w:lvlJc w:val="left"/>
      <w:pPr>
        <w:ind w:left="1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288E53C">
      <w:start w:val="1"/>
      <w:numFmt w:val="lowerRoman"/>
      <w:lvlText w:val="%3"/>
      <w:lvlJc w:val="left"/>
      <w:pPr>
        <w:ind w:left="2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3A6452E">
      <w:start w:val="1"/>
      <w:numFmt w:val="decimal"/>
      <w:lvlText w:val="%4"/>
      <w:lvlJc w:val="left"/>
      <w:pPr>
        <w:ind w:left="3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9C8BDC2">
      <w:start w:val="1"/>
      <w:numFmt w:val="lowerLetter"/>
      <w:lvlText w:val="%5"/>
      <w:lvlJc w:val="left"/>
      <w:pPr>
        <w:ind w:left="3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F04BB04">
      <w:start w:val="1"/>
      <w:numFmt w:val="lowerRoman"/>
      <w:lvlText w:val="%6"/>
      <w:lvlJc w:val="left"/>
      <w:pPr>
        <w:ind w:left="4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67004A8">
      <w:start w:val="1"/>
      <w:numFmt w:val="decimal"/>
      <w:lvlText w:val="%7"/>
      <w:lvlJc w:val="left"/>
      <w:pPr>
        <w:ind w:left="5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E001FB0">
      <w:start w:val="1"/>
      <w:numFmt w:val="lowerLetter"/>
      <w:lvlText w:val="%8"/>
      <w:lvlJc w:val="left"/>
      <w:pPr>
        <w:ind w:left="6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AF0978E">
      <w:start w:val="1"/>
      <w:numFmt w:val="lowerRoman"/>
      <w:lvlText w:val="%9"/>
      <w:lvlJc w:val="left"/>
      <w:pPr>
        <w:ind w:left="6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72C96A89"/>
    <w:multiLevelType w:val="hybridMultilevel"/>
    <w:tmpl w:val="C6E6E3CE"/>
    <w:lvl w:ilvl="0" w:tplc="0736F73E">
      <w:start w:val="481"/>
      <w:numFmt w:val="decimal"/>
      <w:lvlText w:val="%1"/>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DC23C2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CF0333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2CEB47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0468EE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C5EEB64">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BFEF9BA">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BF6FE5A">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0D88F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4"/>
  </w:num>
  <w:num w:numId="2">
    <w:abstractNumId w:val="9"/>
  </w:num>
  <w:num w:numId="3">
    <w:abstractNumId w:val="11"/>
  </w:num>
  <w:num w:numId="4">
    <w:abstractNumId w:val="10"/>
  </w:num>
  <w:num w:numId="5">
    <w:abstractNumId w:val="12"/>
  </w:num>
  <w:num w:numId="6">
    <w:abstractNumId w:val="2"/>
  </w:num>
  <w:num w:numId="7">
    <w:abstractNumId w:val="1"/>
  </w:num>
  <w:num w:numId="8">
    <w:abstractNumId w:val="8"/>
  </w:num>
  <w:num w:numId="9">
    <w:abstractNumId w:val="6"/>
  </w:num>
  <w:num w:numId="10">
    <w:abstractNumId w:val="3"/>
  </w:num>
  <w:num w:numId="11">
    <w:abstractNumId w:val="5"/>
  </w:num>
  <w:num w:numId="12">
    <w:abstractNumId w:val="7"/>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3F9"/>
    <w:rsid w:val="00005940"/>
    <w:rsid w:val="000123F5"/>
    <w:rsid w:val="00013DE2"/>
    <w:rsid w:val="00016012"/>
    <w:rsid w:val="000359A2"/>
    <w:rsid w:val="00037FC2"/>
    <w:rsid w:val="000479F1"/>
    <w:rsid w:val="000515B2"/>
    <w:rsid w:val="0005780E"/>
    <w:rsid w:val="00066461"/>
    <w:rsid w:val="000672CA"/>
    <w:rsid w:val="00067ED1"/>
    <w:rsid w:val="00071D8D"/>
    <w:rsid w:val="000802C3"/>
    <w:rsid w:val="00082AFE"/>
    <w:rsid w:val="00086631"/>
    <w:rsid w:val="00086C9A"/>
    <w:rsid w:val="000928FD"/>
    <w:rsid w:val="00092EC3"/>
    <w:rsid w:val="000A4644"/>
    <w:rsid w:val="000A7B05"/>
    <w:rsid w:val="000B07B9"/>
    <w:rsid w:val="000B13EF"/>
    <w:rsid w:val="000B28BA"/>
    <w:rsid w:val="000B3657"/>
    <w:rsid w:val="000B4EEB"/>
    <w:rsid w:val="000C1736"/>
    <w:rsid w:val="000C3FE1"/>
    <w:rsid w:val="000C4963"/>
    <w:rsid w:val="000C49BE"/>
    <w:rsid w:val="000C6105"/>
    <w:rsid w:val="000C728E"/>
    <w:rsid w:val="000D1B35"/>
    <w:rsid w:val="000D287C"/>
    <w:rsid w:val="000E4E7E"/>
    <w:rsid w:val="000E64B4"/>
    <w:rsid w:val="000E6C3B"/>
    <w:rsid w:val="000E6F8B"/>
    <w:rsid w:val="000E7AD0"/>
    <w:rsid w:val="000F2883"/>
    <w:rsid w:val="000F5392"/>
    <w:rsid w:val="000F5FA8"/>
    <w:rsid w:val="000F6543"/>
    <w:rsid w:val="001073E2"/>
    <w:rsid w:val="00107A8F"/>
    <w:rsid w:val="00110AC7"/>
    <w:rsid w:val="001139EF"/>
    <w:rsid w:val="00115A8A"/>
    <w:rsid w:val="001312E4"/>
    <w:rsid w:val="00131CCA"/>
    <w:rsid w:val="001364F8"/>
    <w:rsid w:val="001431DB"/>
    <w:rsid w:val="0014524D"/>
    <w:rsid w:val="00147911"/>
    <w:rsid w:val="00147E34"/>
    <w:rsid w:val="001503C4"/>
    <w:rsid w:val="0015262B"/>
    <w:rsid w:val="00162FFC"/>
    <w:rsid w:val="0016649B"/>
    <w:rsid w:val="00166F70"/>
    <w:rsid w:val="0017294F"/>
    <w:rsid w:val="001748F5"/>
    <w:rsid w:val="00175831"/>
    <w:rsid w:val="00184E0C"/>
    <w:rsid w:val="00185C17"/>
    <w:rsid w:val="00197604"/>
    <w:rsid w:val="001A0090"/>
    <w:rsid w:val="001B119B"/>
    <w:rsid w:val="001B1B89"/>
    <w:rsid w:val="001B28DF"/>
    <w:rsid w:val="001C2686"/>
    <w:rsid w:val="001C5018"/>
    <w:rsid w:val="001D421E"/>
    <w:rsid w:val="001D5759"/>
    <w:rsid w:val="001E29AA"/>
    <w:rsid w:val="001E40BF"/>
    <w:rsid w:val="001E46C2"/>
    <w:rsid w:val="001E60E3"/>
    <w:rsid w:val="001E6D58"/>
    <w:rsid w:val="001E72BE"/>
    <w:rsid w:val="001F047C"/>
    <w:rsid w:val="001F139F"/>
    <w:rsid w:val="00205B83"/>
    <w:rsid w:val="00212EA2"/>
    <w:rsid w:val="00214397"/>
    <w:rsid w:val="00215637"/>
    <w:rsid w:val="00215E57"/>
    <w:rsid w:val="00217E01"/>
    <w:rsid w:val="0022454C"/>
    <w:rsid w:val="002304C1"/>
    <w:rsid w:val="00232337"/>
    <w:rsid w:val="00232E76"/>
    <w:rsid w:val="00232EEC"/>
    <w:rsid w:val="0023363E"/>
    <w:rsid w:val="00233C77"/>
    <w:rsid w:val="00233D6A"/>
    <w:rsid w:val="002354C2"/>
    <w:rsid w:val="00240E6D"/>
    <w:rsid w:val="00243AC4"/>
    <w:rsid w:val="00262702"/>
    <w:rsid w:val="00263EB4"/>
    <w:rsid w:val="00265D97"/>
    <w:rsid w:val="00275ACC"/>
    <w:rsid w:val="00275D99"/>
    <w:rsid w:val="00280DBC"/>
    <w:rsid w:val="0028401C"/>
    <w:rsid w:val="002843CD"/>
    <w:rsid w:val="00291078"/>
    <w:rsid w:val="002916A3"/>
    <w:rsid w:val="002A3DD4"/>
    <w:rsid w:val="002A5A9D"/>
    <w:rsid w:val="002B2959"/>
    <w:rsid w:val="002C1489"/>
    <w:rsid w:val="002C1674"/>
    <w:rsid w:val="002C1D7E"/>
    <w:rsid w:val="002D190C"/>
    <w:rsid w:val="002D7E1F"/>
    <w:rsid w:val="002F3E5A"/>
    <w:rsid w:val="002F4258"/>
    <w:rsid w:val="002F5F36"/>
    <w:rsid w:val="002F72C9"/>
    <w:rsid w:val="003010E5"/>
    <w:rsid w:val="003027EB"/>
    <w:rsid w:val="00302F65"/>
    <w:rsid w:val="00322445"/>
    <w:rsid w:val="0032526A"/>
    <w:rsid w:val="00327F1D"/>
    <w:rsid w:val="00333EB4"/>
    <w:rsid w:val="00336459"/>
    <w:rsid w:val="003415AB"/>
    <w:rsid w:val="00342506"/>
    <w:rsid w:val="00346218"/>
    <w:rsid w:val="003555C1"/>
    <w:rsid w:val="00357DAE"/>
    <w:rsid w:val="00363136"/>
    <w:rsid w:val="00364B1D"/>
    <w:rsid w:val="00374E58"/>
    <w:rsid w:val="003775D3"/>
    <w:rsid w:val="003814F4"/>
    <w:rsid w:val="003835C1"/>
    <w:rsid w:val="003945A1"/>
    <w:rsid w:val="00397779"/>
    <w:rsid w:val="003A0502"/>
    <w:rsid w:val="003A4E50"/>
    <w:rsid w:val="003A5EDA"/>
    <w:rsid w:val="003A7518"/>
    <w:rsid w:val="003B0B70"/>
    <w:rsid w:val="003B3D92"/>
    <w:rsid w:val="003C1308"/>
    <w:rsid w:val="003C5ACB"/>
    <w:rsid w:val="003C6499"/>
    <w:rsid w:val="003C6AB9"/>
    <w:rsid w:val="003C7600"/>
    <w:rsid w:val="003C791C"/>
    <w:rsid w:val="003E5B0B"/>
    <w:rsid w:val="003F0AD7"/>
    <w:rsid w:val="003F1E6F"/>
    <w:rsid w:val="003F282D"/>
    <w:rsid w:val="003F3DFB"/>
    <w:rsid w:val="00407393"/>
    <w:rsid w:val="00407B09"/>
    <w:rsid w:val="00410665"/>
    <w:rsid w:val="004130CD"/>
    <w:rsid w:val="00417090"/>
    <w:rsid w:val="0042046C"/>
    <w:rsid w:val="004223DC"/>
    <w:rsid w:val="0042665B"/>
    <w:rsid w:val="00430FD9"/>
    <w:rsid w:val="00440450"/>
    <w:rsid w:val="004430B6"/>
    <w:rsid w:val="00445FFD"/>
    <w:rsid w:val="00456416"/>
    <w:rsid w:val="00456590"/>
    <w:rsid w:val="0046549D"/>
    <w:rsid w:val="0047165C"/>
    <w:rsid w:val="00471CF1"/>
    <w:rsid w:val="00480193"/>
    <w:rsid w:val="0048798A"/>
    <w:rsid w:val="00492C99"/>
    <w:rsid w:val="00494C69"/>
    <w:rsid w:val="004970D6"/>
    <w:rsid w:val="0049725C"/>
    <w:rsid w:val="004A1253"/>
    <w:rsid w:val="004A1ED1"/>
    <w:rsid w:val="004A31A5"/>
    <w:rsid w:val="004B2DA6"/>
    <w:rsid w:val="004D087A"/>
    <w:rsid w:val="004D1F8C"/>
    <w:rsid w:val="004D380E"/>
    <w:rsid w:val="004D6D0F"/>
    <w:rsid w:val="004E1D3D"/>
    <w:rsid w:val="004E30DF"/>
    <w:rsid w:val="004E4F9C"/>
    <w:rsid w:val="004E54C8"/>
    <w:rsid w:val="004E69D1"/>
    <w:rsid w:val="004E7E32"/>
    <w:rsid w:val="004F083F"/>
    <w:rsid w:val="004F477F"/>
    <w:rsid w:val="004F6CE8"/>
    <w:rsid w:val="00500E11"/>
    <w:rsid w:val="00506759"/>
    <w:rsid w:val="00506CE8"/>
    <w:rsid w:val="00510D60"/>
    <w:rsid w:val="005169DF"/>
    <w:rsid w:val="0053210E"/>
    <w:rsid w:val="00535116"/>
    <w:rsid w:val="00537548"/>
    <w:rsid w:val="00542F6B"/>
    <w:rsid w:val="00546699"/>
    <w:rsid w:val="00546A70"/>
    <w:rsid w:val="0056623D"/>
    <w:rsid w:val="00570218"/>
    <w:rsid w:val="00570971"/>
    <w:rsid w:val="00576F4B"/>
    <w:rsid w:val="005773C2"/>
    <w:rsid w:val="00584B06"/>
    <w:rsid w:val="00587730"/>
    <w:rsid w:val="005967A1"/>
    <w:rsid w:val="005A0E5E"/>
    <w:rsid w:val="005A18D9"/>
    <w:rsid w:val="005A79F1"/>
    <w:rsid w:val="005B1382"/>
    <w:rsid w:val="005B4CD2"/>
    <w:rsid w:val="005B633B"/>
    <w:rsid w:val="005B6908"/>
    <w:rsid w:val="005C0B8E"/>
    <w:rsid w:val="005C4DEB"/>
    <w:rsid w:val="005C794B"/>
    <w:rsid w:val="005D09EC"/>
    <w:rsid w:val="005D441D"/>
    <w:rsid w:val="005E3753"/>
    <w:rsid w:val="005E38C8"/>
    <w:rsid w:val="005E5BB2"/>
    <w:rsid w:val="005E66B0"/>
    <w:rsid w:val="005F660F"/>
    <w:rsid w:val="00600193"/>
    <w:rsid w:val="0060041A"/>
    <w:rsid w:val="00600B71"/>
    <w:rsid w:val="00610900"/>
    <w:rsid w:val="006160C5"/>
    <w:rsid w:val="00616ADF"/>
    <w:rsid w:val="00617622"/>
    <w:rsid w:val="00624420"/>
    <w:rsid w:val="006251A7"/>
    <w:rsid w:val="0063360C"/>
    <w:rsid w:val="00641439"/>
    <w:rsid w:val="00647D65"/>
    <w:rsid w:val="00650F05"/>
    <w:rsid w:val="006612BA"/>
    <w:rsid w:val="00665BD1"/>
    <w:rsid w:val="00671410"/>
    <w:rsid w:val="00673657"/>
    <w:rsid w:val="0068584A"/>
    <w:rsid w:val="00686D0D"/>
    <w:rsid w:val="00691F37"/>
    <w:rsid w:val="006965BA"/>
    <w:rsid w:val="006B27CA"/>
    <w:rsid w:val="006B5F30"/>
    <w:rsid w:val="006B708E"/>
    <w:rsid w:val="006C22CB"/>
    <w:rsid w:val="006C543A"/>
    <w:rsid w:val="006C56EC"/>
    <w:rsid w:val="006C7098"/>
    <w:rsid w:val="006C7B5A"/>
    <w:rsid w:val="006C7F43"/>
    <w:rsid w:val="006D4551"/>
    <w:rsid w:val="006D5080"/>
    <w:rsid w:val="006D72AA"/>
    <w:rsid w:val="006E4E3B"/>
    <w:rsid w:val="006E5472"/>
    <w:rsid w:val="006F1862"/>
    <w:rsid w:val="006F2B4D"/>
    <w:rsid w:val="006F5AC3"/>
    <w:rsid w:val="00700D52"/>
    <w:rsid w:val="00701A13"/>
    <w:rsid w:val="00702B85"/>
    <w:rsid w:val="00705B77"/>
    <w:rsid w:val="0071050B"/>
    <w:rsid w:val="00712573"/>
    <w:rsid w:val="0071370D"/>
    <w:rsid w:val="00715067"/>
    <w:rsid w:val="00720F15"/>
    <w:rsid w:val="00721684"/>
    <w:rsid w:val="00725998"/>
    <w:rsid w:val="00731C3C"/>
    <w:rsid w:val="00732CB2"/>
    <w:rsid w:val="007353A1"/>
    <w:rsid w:val="007406E0"/>
    <w:rsid w:val="007413A5"/>
    <w:rsid w:val="00741526"/>
    <w:rsid w:val="007439F2"/>
    <w:rsid w:val="00751996"/>
    <w:rsid w:val="0075338A"/>
    <w:rsid w:val="00762105"/>
    <w:rsid w:val="00773448"/>
    <w:rsid w:val="0077386E"/>
    <w:rsid w:val="0078225D"/>
    <w:rsid w:val="007847A8"/>
    <w:rsid w:val="007900CD"/>
    <w:rsid w:val="00792079"/>
    <w:rsid w:val="00796187"/>
    <w:rsid w:val="00796585"/>
    <w:rsid w:val="007A51D7"/>
    <w:rsid w:val="007A5D22"/>
    <w:rsid w:val="007A6317"/>
    <w:rsid w:val="007B0C60"/>
    <w:rsid w:val="007B3AAA"/>
    <w:rsid w:val="007B41A3"/>
    <w:rsid w:val="007B42C3"/>
    <w:rsid w:val="007B567E"/>
    <w:rsid w:val="007C31C0"/>
    <w:rsid w:val="007C4012"/>
    <w:rsid w:val="007D1606"/>
    <w:rsid w:val="007D418B"/>
    <w:rsid w:val="007D4A44"/>
    <w:rsid w:val="007D4F3C"/>
    <w:rsid w:val="007D65E0"/>
    <w:rsid w:val="007D7369"/>
    <w:rsid w:val="007D7B09"/>
    <w:rsid w:val="007E13B4"/>
    <w:rsid w:val="007E316F"/>
    <w:rsid w:val="007F0A1F"/>
    <w:rsid w:val="007F6ABB"/>
    <w:rsid w:val="00801F37"/>
    <w:rsid w:val="00804E80"/>
    <w:rsid w:val="008119B2"/>
    <w:rsid w:val="00812C42"/>
    <w:rsid w:val="00821FE6"/>
    <w:rsid w:val="0082313C"/>
    <w:rsid w:val="00825355"/>
    <w:rsid w:val="008424C5"/>
    <w:rsid w:val="00842562"/>
    <w:rsid w:val="00860F83"/>
    <w:rsid w:val="00863916"/>
    <w:rsid w:val="00864574"/>
    <w:rsid w:val="0086569B"/>
    <w:rsid w:val="00872465"/>
    <w:rsid w:val="00882215"/>
    <w:rsid w:val="0089410C"/>
    <w:rsid w:val="008B0C7A"/>
    <w:rsid w:val="008B38E6"/>
    <w:rsid w:val="008B4794"/>
    <w:rsid w:val="008B4844"/>
    <w:rsid w:val="008B7447"/>
    <w:rsid w:val="008C42FA"/>
    <w:rsid w:val="008D0486"/>
    <w:rsid w:val="008D1B7C"/>
    <w:rsid w:val="008E3707"/>
    <w:rsid w:val="008E584E"/>
    <w:rsid w:val="00902521"/>
    <w:rsid w:val="009044E9"/>
    <w:rsid w:val="0091041B"/>
    <w:rsid w:val="00922BFF"/>
    <w:rsid w:val="00924F60"/>
    <w:rsid w:val="00932D4E"/>
    <w:rsid w:val="00933785"/>
    <w:rsid w:val="00942BA1"/>
    <w:rsid w:val="00946902"/>
    <w:rsid w:val="00956665"/>
    <w:rsid w:val="00963B4E"/>
    <w:rsid w:val="0096428D"/>
    <w:rsid w:val="00964A1E"/>
    <w:rsid w:val="00964C95"/>
    <w:rsid w:val="0097013A"/>
    <w:rsid w:val="009739DA"/>
    <w:rsid w:val="0097532C"/>
    <w:rsid w:val="0097632A"/>
    <w:rsid w:val="00977096"/>
    <w:rsid w:val="0099589D"/>
    <w:rsid w:val="009A62CC"/>
    <w:rsid w:val="009A6FD2"/>
    <w:rsid w:val="009A78D7"/>
    <w:rsid w:val="009B002C"/>
    <w:rsid w:val="009B160C"/>
    <w:rsid w:val="009B5250"/>
    <w:rsid w:val="009D3792"/>
    <w:rsid w:val="009D53F9"/>
    <w:rsid w:val="009F2D56"/>
    <w:rsid w:val="00A010D1"/>
    <w:rsid w:val="00A03591"/>
    <w:rsid w:val="00A03B74"/>
    <w:rsid w:val="00A0507C"/>
    <w:rsid w:val="00A07C6F"/>
    <w:rsid w:val="00A12C9F"/>
    <w:rsid w:val="00A13340"/>
    <w:rsid w:val="00A1473C"/>
    <w:rsid w:val="00A15962"/>
    <w:rsid w:val="00A176F7"/>
    <w:rsid w:val="00A21AAD"/>
    <w:rsid w:val="00A22A9C"/>
    <w:rsid w:val="00A25934"/>
    <w:rsid w:val="00A30B17"/>
    <w:rsid w:val="00A319F0"/>
    <w:rsid w:val="00A31C5C"/>
    <w:rsid w:val="00A32C9B"/>
    <w:rsid w:val="00A331FE"/>
    <w:rsid w:val="00A508DC"/>
    <w:rsid w:val="00A51FEE"/>
    <w:rsid w:val="00A53E4F"/>
    <w:rsid w:val="00A557BF"/>
    <w:rsid w:val="00A62BFA"/>
    <w:rsid w:val="00A67A16"/>
    <w:rsid w:val="00A67D75"/>
    <w:rsid w:val="00A76403"/>
    <w:rsid w:val="00A76411"/>
    <w:rsid w:val="00A8597F"/>
    <w:rsid w:val="00A877E3"/>
    <w:rsid w:val="00A903E8"/>
    <w:rsid w:val="00AA01C8"/>
    <w:rsid w:val="00AA24CE"/>
    <w:rsid w:val="00AB50EE"/>
    <w:rsid w:val="00AB6B2A"/>
    <w:rsid w:val="00AC2B75"/>
    <w:rsid w:val="00AC7409"/>
    <w:rsid w:val="00AC79FC"/>
    <w:rsid w:val="00AD1928"/>
    <w:rsid w:val="00AE786F"/>
    <w:rsid w:val="00AE7BAF"/>
    <w:rsid w:val="00AF066F"/>
    <w:rsid w:val="00AF1B94"/>
    <w:rsid w:val="00AF4A8B"/>
    <w:rsid w:val="00AF61C9"/>
    <w:rsid w:val="00AF6FDA"/>
    <w:rsid w:val="00B1168D"/>
    <w:rsid w:val="00B12582"/>
    <w:rsid w:val="00B174D3"/>
    <w:rsid w:val="00B23D9F"/>
    <w:rsid w:val="00B27C55"/>
    <w:rsid w:val="00B322B4"/>
    <w:rsid w:val="00B348F6"/>
    <w:rsid w:val="00B50AC0"/>
    <w:rsid w:val="00B51964"/>
    <w:rsid w:val="00B51AFE"/>
    <w:rsid w:val="00B548D7"/>
    <w:rsid w:val="00B629EE"/>
    <w:rsid w:val="00B634CF"/>
    <w:rsid w:val="00B66783"/>
    <w:rsid w:val="00B72697"/>
    <w:rsid w:val="00B80EAB"/>
    <w:rsid w:val="00B817B8"/>
    <w:rsid w:val="00B84EC8"/>
    <w:rsid w:val="00B959DE"/>
    <w:rsid w:val="00B962F3"/>
    <w:rsid w:val="00BA681A"/>
    <w:rsid w:val="00BA793D"/>
    <w:rsid w:val="00BB0201"/>
    <w:rsid w:val="00BB0962"/>
    <w:rsid w:val="00BB0DBD"/>
    <w:rsid w:val="00BB2FDF"/>
    <w:rsid w:val="00BB3168"/>
    <w:rsid w:val="00BB42F4"/>
    <w:rsid w:val="00BC2E88"/>
    <w:rsid w:val="00BC46F1"/>
    <w:rsid w:val="00BC4F20"/>
    <w:rsid w:val="00BC55E1"/>
    <w:rsid w:val="00BC5606"/>
    <w:rsid w:val="00BC7A87"/>
    <w:rsid w:val="00BC7DBA"/>
    <w:rsid w:val="00BD6020"/>
    <w:rsid w:val="00BD73FE"/>
    <w:rsid w:val="00BE0D42"/>
    <w:rsid w:val="00BE4196"/>
    <w:rsid w:val="00BF4CA5"/>
    <w:rsid w:val="00BF7569"/>
    <w:rsid w:val="00C0184E"/>
    <w:rsid w:val="00C0247A"/>
    <w:rsid w:val="00C14F06"/>
    <w:rsid w:val="00C2137A"/>
    <w:rsid w:val="00C27F7B"/>
    <w:rsid w:val="00C35E26"/>
    <w:rsid w:val="00C46616"/>
    <w:rsid w:val="00C51BB0"/>
    <w:rsid w:val="00C65F78"/>
    <w:rsid w:val="00C73096"/>
    <w:rsid w:val="00C73BDC"/>
    <w:rsid w:val="00C8157E"/>
    <w:rsid w:val="00C8176C"/>
    <w:rsid w:val="00C828CF"/>
    <w:rsid w:val="00C834D8"/>
    <w:rsid w:val="00C930D2"/>
    <w:rsid w:val="00C95BEF"/>
    <w:rsid w:val="00CA3367"/>
    <w:rsid w:val="00CA4DBD"/>
    <w:rsid w:val="00CA6156"/>
    <w:rsid w:val="00CA7246"/>
    <w:rsid w:val="00CB67DB"/>
    <w:rsid w:val="00CC5564"/>
    <w:rsid w:val="00CD3981"/>
    <w:rsid w:val="00CE11CC"/>
    <w:rsid w:val="00CF3A43"/>
    <w:rsid w:val="00CF4792"/>
    <w:rsid w:val="00D11FDF"/>
    <w:rsid w:val="00D1788D"/>
    <w:rsid w:val="00D26DAE"/>
    <w:rsid w:val="00D356DD"/>
    <w:rsid w:val="00D40604"/>
    <w:rsid w:val="00D41FBE"/>
    <w:rsid w:val="00D47A91"/>
    <w:rsid w:val="00D502BD"/>
    <w:rsid w:val="00D51865"/>
    <w:rsid w:val="00D61C21"/>
    <w:rsid w:val="00D7635A"/>
    <w:rsid w:val="00D80696"/>
    <w:rsid w:val="00D91750"/>
    <w:rsid w:val="00D91C0B"/>
    <w:rsid w:val="00D93256"/>
    <w:rsid w:val="00D977C3"/>
    <w:rsid w:val="00D97AF8"/>
    <w:rsid w:val="00DA47C8"/>
    <w:rsid w:val="00DA527B"/>
    <w:rsid w:val="00DB01EB"/>
    <w:rsid w:val="00DB0E79"/>
    <w:rsid w:val="00DB18D6"/>
    <w:rsid w:val="00DB4C50"/>
    <w:rsid w:val="00DB601C"/>
    <w:rsid w:val="00DC31AC"/>
    <w:rsid w:val="00DC47BA"/>
    <w:rsid w:val="00DC55A5"/>
    <w:rsid w:val="00DD269C"/>
    <w:rsid w:val="00DD5562"/>
    <w:rsid w:val="00DD7822"/>
    <w:rsid w:val="00DE070D"/>
    <w:rsid w:val="00E033FB"/>
    <w:rsid w:val="00E06F91"/>
    <w:rsid w:val="00E11D7B"/>
    <w:rsid w:val="00E215F2"/>
    <w:rsid w:val="00E25CB5"/>
    <w:rsid w:val="00E27507"/>
    <w:rsid w:val="00E4315A"/>
    <w:rsid w:val="00E51B2C"/>
    <w:rsid w:val="00E51BDC"/>
    <w:rsid w:val="00E57F2F"/>
    <w:rsid w:val="00E61959"/>
    <w:rsid w:val="00E63E04"/>
    <w:rsid w:val="00E64C3B"/>
    <w:rsid w:val="00E66273"/>
    <w:rsid w:val="00E763A1"/>
    <w:rsid w:val="00E76C16"/>
    <w:rsid w:val="00E802F2"/>
    <w:rsid w:val="00E83AD1"/>
    <w:rsid w:val="00E86634"/>
    <w:rsid w:val="00E905EE"/>
    <w:rsid w:val="00E9498A"/>
    <w:rsid w:val="00E95D3D"/>
    <w:rsid w:val="00E963C4"/>
    <w:rsid w:val="00E96A1C"/>
    <w:rsid w:val="00EB0F8B"/>
    <w:rsid w:val="00EB71DE"/>
    <w:rsid w:val="00EC49A5"/>
    <w:rsid w:val="00ED38AE"/>
    <w:rsid w:val="00ED7845"/>
    <w:rsid w:val="00EE2C10"/>
    <w:rsid w:val="00EE31C5"/>
    <w:rsid w:val="00EE3817"/>
    <w:rsid w:val="00EE6A76"/>
    <w:rsid w:val="00EF2F9C"/>
    <w:rsid w:val="00EF5544"/>
    <w:rsid w:val="00EF6C6F"/>
    <w:rsid w:val="00EF7053"/>
    <w:rsid w:val="00EF71B8"/>
    <w:rsid w:val="00F0317B"/>
    <w:rsid w:val="00F047F5"/>
    <w:rsid w:val="00F14F76"/>
    <w:rsid w:val="00F218F9"/>
    <w:rsid w:val="00F25E32"/>
    <w:rsid w:val="00F27C9D"/>
    <w:rsid w:val="00F37487"/>
    <w:rsid w:val="00F4272A"/>
    <w:rsid w:val="00F51FCA"/>
    <w:rsid w:val="00F521C5"/>
    <w:rsid w:val="00F5627D"/>
    <w:rsid w:val="00F574DC"/>
    <w:rsid w:val="00F628EB"/>
    <w:rsid w:val="00F64CB3"/>
    <w:rsid w:val="00F73B38"/>
    <w:rsid w:val="00F75DCF"/>
    <w:rsid w:val="00F80ADD"/>
    <w:rsid w:val="00F82746"/>
    <w:rsid w:val="00F86D3E"/>
    <w:rsid w:val="00F928BF"/>
    <w:rsid w:val="00FA0BE4"/>
    <w:rsid w:val="00FB5C4E"/>
    <w:rsid w:val="00FB5E06"/>
    <w:rsid w:val="00FB5FCB"/>
    <w:rsid w:val="00FC1F09"/>
    <w:rsid w:val="00FC3DF0"/>
    <w:rsid w:val="00FC7AF4"/>
    <w:rsid w:val="00FD0152"/>
    <w:rsid w:val="00FD0371"/>
    <w:rsid w:val="00FD0D60"/>
    <w:rsid w:val="00FD43A6"/>
    <w:rsid w:val="00FD5CE0"/>
    <w:rsid w:val="00FF3C0A"/>
    <w:rsid w:val="00FF758F"/>
    <w:rsid w:val="00FF7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CB35"/>
  <w15:docId w15:val="{2124FD9A-C9EB-4210-A639-569D22F34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color w:val="000000"/>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C0B"/>
    <w:pPr>
      <w:spacing w:after="0" w:line="480" w:lineRule="auto"/>
      <w:ind w:right="360" w:firstLine="360"/>
      <w:jc w:val="both"/>
    </w:pPr>
  </w:style>
  <w:style w:type="paragraph" w:styleId="Heading1">
    <w:name w:val="heading 1"/>
    <w:basedOn w:val="Normal"/>
    <w:next w:val="Normal"/>
    <w:link w:val="Heading1Char"/>
    <w:uiPriority w:val="9"/>
    <w:qFormat/>
    <w:rsid w:val="00A0507C"/>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hidden/>
    <w:rPr>
      <w:rFonts w:ascii="Times New Roman" w:eastAsia="Times New Roman" w:hAnsi="Times New Roman" w:cs="Times New Roman"/>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ceholderText">
    <w:name w:val="Placeholder Text"/>
    <w:basedOn w:val="DefaultParagraphFont"/>
    <w:uiPriority w:val="99"/>
    <w:semiHidden/>
    <w:rsid w:val="00DD5562"/>
    <w:rPr>
      <w:color w:val="808080"/>
    </w:rPr>
  </w:style>
  <w:style w:type="table" w:styleId="TableGrid0">
    <w:name w:val="Table Grid"/>
    <w:basedOn w:val="TableNormal"/>
    <w:uiPriority w:val="39"/>
    <w:rsid w:val="00DD5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15B2"/>
    <w:pPr>
      <w:ind w:left="720"/>
      <w:contextualSpacing/>
    </w:pPr>
  </w:style>
  <w:style w:type="character" w:styleId="Strong">
    <w:name w:val="Strong"/>
    <w:basedOn w:val="DefaultParagraphFont"/>
    <w:uiPriority w:val="22"/>
    <w:qFormat/>
    <w:rsid w:val="000515B2"/>
    <w:rPr>
      <w:b/>
      <w:bCs/>
    </w:rPr>
  </w:style>
  <w:style w:type="paragraph" w:customStyle="1" w:styleId="TableCaption">
    <w:name w:val="TableCaption"/>
    <w:basedOn w:val="Normal"/>
    <w:link w:val="TableCaptionChar"/>
    <w:qFormat/>
    <w:rsid w:val="000515B2"/>
    <w:pPr>
      <w:spacing w:line="240" w:lineRule="auto"/>
      <w:ind w:right="0" w:firstLine="0"/>
      <w:jc w:val="center"/>
    </w:pPr>
    <w:rPr>
      <w:sz w:val="20"/>
    </w:rPr>
  </w:style>
  <w:style w:type="paragraph" w:customStyle="1" w:styleId="FigureCaption">
    <w:name w:val="FigureCaption"/>
    <w:basedOn w:val="Normal"/>
    <w:link w:val="FigureCaptionChar"/>
    <w:qFormat/>
    <w:rsid w:val="00175831"/>
    <w:pPr>
      <w:spacing w:line="240" w:lineRule="auto"/>
      <w:ind w:right="0"/>
    </w:pPr>
  </w:style>
  <w:style w:type="character" w:customStyle="1" w:styleId="TableCaptionChar">
    <w:name w:val="TableCaption Char"/>
    <w:basedOn w:val="DefaultParagraphFont"/>
    <w:link w:val="TableCaption"/>
    <w:rsid w:val="000515B2"/>
    <w:rPr>
      <w:rFonts w:ascii="Times New Roman" w:eastAsia="Times New Roman" w:hAnsi="Times New Roman" w:cs="Times New Roman"/>
      <w:color w:val="000000"/>
      <w:sz w:val="20"/>
    </w:rPr>
  </w:style>
  <w:style w:type="character" w:customStyle="1" w:styleId="FigureCaptionChar">
    <w:name w:val="FigureCaption Char"/>
    <w:basedOn w:val="DefaultParagraphFont"/>
    <w:link w:val="FigureCaption"/>
    <w:rsid w:val="00175831"/>
    <w:rPr>
      <w:rFonts w:ascii="Times New Roman" w:eastAsia="Times New Roman" w:hAnsi="Times New Roman" w:cs="Times New Roman"/>
      <w:color w:val="000000"/>
      <w:sz w:val="24"/>
    </w:rPr>
  </w:style>
  <w:style w:type="character" w:styleId="CommentReference">
    <w:name w:val="annotation reference"/>
    <w:basedOn w:val="DefaultParagraphFont"/>
    <w:uiPriority w:val="99"/>
    <w:semiHidden/>
    <w:unhideWhenUsed/>
    <w:rsid w:val="008B4844"/>
    <w:rPr>
      <w:sz w:val="16"/>
      <w:szCs w:val="16"/>
    </w:rPr>
  </w:style>
  <w:style w:type="paragraph" w:styleId="CommentText">
    <w:name w:val="annotation text"/>
    <w:basedOn w:val="Normal"/>
    <w:link w:val="CommentTextChar"/>
    <w:uiPriority w:val="99"/>
    <w:unhideWhenUsed/>
    <w:rsid w:val="008B4844"/>
    <w:pPr>
      <w:spacing w:line="240" w:lineRule="auto"/>
    </w:pPr>
    <w:rPr>
      <w:sz w:val="20"/>
      <w:szCs w:val="20"/>
    </w:rPr>
  </w:style>
  <w:style w:type="character" w:customStyle="1" w:styleId="CommentTextChar">
    <w:name w:val="Comment Text Char"/>
    <w:basedOn w:val="DefaultParagraphFont"/>
    <w:link w:val="CommentText"/>
    <w:uiPriority w:val="99"/>
    <w:rsid w:val="008B4844"/>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8B4844"/>
    <w:rPr>
      <w:b/>
      <w:bCs/>
    </w:rPr>
  </w:style>
  <w:style w:type="character" w:customStyle="1" w:styleId="CommentSubjectChar">
    <w:name w:val="Comment Subject Char"/>
    <w:basedOn w:val="CommentTextChar"/>
    <w:link w:val="CommentSubject"/>
    <w:uiPriority w:val="99"/>
    <w:semiHidden/>
    <w:rsid w:val="008B4844"/>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8B484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844"/>
    <w:rPr>
      <w:rFonts w:ascii="Segoe UI" w:eastAsia="Times New Roman" w:hAnsi="Segoe UI" w:cs="Segoe UI"/>
      <w:color w:val="000000"/>
      <w:sz w:val="18"/>
      <w:szCs w:val="18"/>
    </w:rPr>
  </w:style>
  <w:style w:type="paragraph" w:styleId="Bibliography">
    <w:name w:val="Bibliography"/>
    <w:basedOn w:val="Normal"/>
    <w:next w:val="Normal"/>
    <w:uiPriority w:val="37"/>
    <w:unhideWhenUsed/>
    <w:rsid w:val="009A62CC"/>
    <w:pPr>
      <w:tabs>
        <w:tab w:val="left" w:pos="384"/>
      </w:tabs>
      <w:spacing w:after="240" w:line="240" w:lineRule="auto"/>
      <w:ind w:left="384" w:right="0" w:hanging="384"/>
    </w:pPr>
    <w:rPr>
      <w:sz w:val="20"/>
    </w:rPr>
  </w:style>
  <w:style w:type="paragraph" w:styleId="Caption">
    <w:name w:val="caption"/>
    <w:basedOn w:val="Normal"/>
    <w:next w:val="Normal"/>
    <w:uiPriority w:val="35"/>
    <w:unhideWhenUsed/>
    <w:qFormat/>
    <w:rsid w:val="00175831"/>
    <w:pPr>
      <w:spacing w:line="240" w:lineRule="auto"/>
    </w:pPr>
    <w:rPr>
      <w:b/>
      <w:iCs/>
      <w:color w:val="auto"/>
      <w:szCs w:val="18"/>
    </w:rPr>
  </w:style>
  <w:style w:type="paragraph" w:styleId="Footer">
    <w:name w:val="footer"/>
    <w:basedOn w:val="Normal"/>
    <w:link w:val="FooterChar"/>
    <w:uiPriority w:val="99"/>
    <w:unhideWhenUsed/>
    <w:rsid w:val="00AB6B2A"/>
    <w:pPr>
      <w:tabs>
        <w:tab w:val="center" w:pos="4680"/>
        <w:tab w:val="right" w:pos="9360"/>
      </w:tabs>
      <w:spacing w:line="240" w:lineRule="auto"/>
      <w:ind w:right="0" w:firstLine="0"/>
      <w:jc w:val="left"/>
    </w:pPr>
    <w:rPr>
      <w:rFonts w:asciiTheme="minorHAnsi" w:hAnsiTheme="minorHAnsi"/>
      <w:color w:val="auto"/>
      <w:sz w:val="22"/>
    </w:rPr>
  </w:style>
  <w:style w:type="character" w:customStyle="1" w:styleId="FooterChar">
    <w:name w:val="Footer Char"/>
    <w:basedOn w:val="DefaultParagraphFont"/>
    <w:link w:val="Footer"/>
    <w:uiPriority w:val="99"/>
    <w:rsid w:val="00AB6B2A"/>
    <w:rPr>
      <w:rFonts w:cs="Times New Roman"/>
    </w:rPr>
  </w:style>
  <w:style w:type="paragraph" w:styleId="FootnoteText">
    <w:name w:val="footnote text"/>
    <w:basedOn w:val="Normal"/>
    <w:link w:val="FootnoteTextChar"/>
    <w:uiPriority w:val="99"/>
    <w:semiHidden/>
    <w:unhideWhenUsed/>
    <w:rsid w:val="00E57F2F"/>
    <w:pPr>
      <w:spacing w:line="240" w:lineRule="auto"/>
    </w:pPr>
    <w:rPr>
      <w:sz w:val="20"/>
      <w:szCs w:val="20"/>
    </w:rPr>
  </w:style>
  <w:style w:type="character" w:customStyle="1" w:styleId="FootnoteTextChar">
    <w:name w:val="Footnote Text Char"/>
    <w:basedOn w:val="DefaultParagraphFont"/>
    <w:link w:val="FootnoteText"/>
    <w:uiPriority w:val="99"/>
    <w:semiHidden/>
    <w:rsid w:val="00E57F2F"/>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unhideWhenUsed/>
    <w:rsid w:val="00E57F2F"/>
    <w:rPr>
      <w:vertAlign w:val="superscript"/>
    </w:rPr>
  </w:style>
  <w:style w:type="paragraph" w:styleId="NoSpacing">
    <w:name w:val="No Spacing"/>
    <w:uiPriority w:val="1"/>
    <w:qFormat/>
    <w:rsid w:val="008D1B7C"/>
    <w:pPr>
      <w:spacing w:after="0" w:line="240" w:lineRule="auto"/>
      <w:ind w:right="360" w:firstLine="360"/>
      <w:jc w:val="both"/>
    </w:pPr>
  </w:style>
  <w:style w:type="paragraph" w:styleId="Header">
    <w:name w:val="header"/>
    <w:basedOn w:val="Normal"/>
    <w:link w:val="HeaderChar"/>
    <w:uiPriority w:val="99"/>
    <w:unhideWhenUsed/>
    <w:rsid w:val="00D91C0B"/>
    <w:pPr>
      <w:tabs>
        <w:tab w:val="center" w:pos="4680"/>
        <w:tab w:val="right" w:pos="9360"/>
      </w:tabs>
      <w:spacing w:line="240" w:lineRule="auto"/>
    </w:pPr>
  </w:style>
  <w:style w:type="character" w:customStyle="1" w:styleId="HeaderChar">
    <w:name w:val="Header Char"/>
    <w:basedOn w:val="DefaultParagraphFont"/>
    <w:link w:val="Header"/>
    <w:uiPriority w:val="99"/>
    <w:rsid w:val="00D91C0B"/>
  </w:style>
  <w:style w:type="character" w:customStyle="1" w:styleId="Heading1Char">
    <w:name w:val="Heading 1 Char"/>
    <w:basedOn w:val="DefaultParagraphFont"/>
    <w:link w:val="Heading1"/>
    <w:uiPriority w:val="9"/>
    <w:rsid w:val="00A0507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27951-12F3-4071-89E3-4746B5642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2388</Words>
  <Characters>1361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0</dc:creator>
  <cp:keywords/>
  <cp:lastModifiedBy>Grant</cp:lastModifiedBy>
  <cp:revision>22</cp:revision>
  <cp:lastPrinted>2018-07-23T17:22:00Z</cp:lastPrinted>
  <dcterms:created xsi:type="dcterms:W3CDTF">2018-07-30T19:33:00Z</dcterms:created>
  <dcterms:modified xsi:type="dcterms:W3CDTF">2018-11-02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DTUOBy7k"/&gt;&lt;style id="http://www.zotero.org/styles/vancouver" locale="en-US"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